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D0BC" w14:textId="4C72F8DE" w:rsidR="00EC23DE" w:rsidRDefault="00B01EE9" w:rsidP="009741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DC4">
        <w:rPr>
          <w:rFonts w:ascii="Times New Roman" w:hAnsi="Times New Roman" w:cs="Times New Roman"/>
          <w:sz w:val="24"/>
          <w:szCs w:val="24"/>
          <w:lang w:val="en-GB"/>
        </w:rPr>
        <w:t>Table S 17. S</w:t>
      </w:r>
      <w:r w:rsidRPr="00FB7DC4">
        <w:rPr>
          <w:rFonts w:ascii="Times New Roman" w:hAnsi="Times New Roman" w:cs="Times New Roman"/>
          <w:sz w:val="24"/>
          <w:szCs w:val="24"/>
          <w:lang w:val="en-GB"/>
        </w:rPr>
        <w:t>ubset models of Multiple Linear Regression with Categorical Predictors</w:t>
      </w:r>
      <w:r w:rsidRPr="00FB7DC4">
        <w:rPr>
          <w:rFonts w:ascii="Times New Roman" w:hAnsi="Times New Roman" w:cs="Times New Roman"/>
          <w:sz w:val="24"/>
          <w:szCs w:val="24"/>
          <w:lang w:val="en-GB"/>
        </w:rPr>
        <w:t xml:space="preserve"> generated for forearm length (mm) in 15 bat species recorded in Italy. Lat = Latitude (expressed in m, WGS84 coordinate system); Alt = Altitude in m above sea level; P is the overall model’s level of significance. Sex was entered as a categorical predictor. </w:t>
      </w:r>
    </w:p>
    <w:p w14:paraId="710F0ED5" w14:textId="77777777" w:rsidR="000A5444" w:rsidRPr="00FB7DC4" w:rsidRDefault="000A5444" w:rsidP="009741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81"/>
        <w:gridCol w:w="992"/>
        <w:gridCol w:w="2416"/>
        <w:gridCol w:w="2120"/>
      </w:tblGrid>
      <w:tr w:rsidR="004A66B1" w:rsidRPr="00974114" w14:paraId="17E7F70C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48DBA" w14:textId="74E53703" w:rsidR="00820513" w:rsidRPr="00974114" w:rsidRDefault="00820513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Rhinolophus euryal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DEA9D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E8544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B61AF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F6A91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74114" w:rsidRPr="000A5444" w14:paraId="180974F0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4819B" w14:textId="77777777" w:rsidR="00EC23DE" w:rsidRPr="000A5444" w:rsidRDefault="00EC23DE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CF1D2" w14:textId="2886C8F8" w:rsidR="00EC23DE" w:rsidRPr="000A5444" w:rsidRDefault="00FA5BFE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Adj R</w:t>
            </w:r>
            <w:r w:rsidRPr="000A54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5EF50" w14:textId="7E64BE49" w:rsidR="00EC23DE" w:rsidRPr="000A5444" w:rsidRDefault="007E14C8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AAACE" w14:textId="7C734D72" w:rsidR="00EC23DE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7530A" w14:textId="71515920" w:rsidR="00EC23DE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4A66B1" w:rsidRPr="00974114" w14:paraId="3026888E" w14:textId="77777777" w:rsidTr="004A66B1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3DD7DE8C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1D818604" w14:textId="2E2CF168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CFF032D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2E297FE9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091CC7B8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CC80742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51517797" w14:textId="3B66C92C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D65CB0D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052B7A7B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416" w:type="dxa"/>
            <w:noWrap/>
            <w:hideMark/>
          </w:tcPr>
          <w:p w14:paraId="70068278" w14:textId="77777777" w:rsidR="00EC23DE" w:rsidRPr="00974114" w:rsidRDefault="00EC23DE" w:rsidP="004A66B1">
            <w:pPr>
              <w:tabs>
                <w:tab w:val="left" w:pos="1632"/>
              </w:tabs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4C821DD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D7C89" w:rsidRPr="00974114" w14:paraId="57E984EB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30CB3F00" w14:textId="69D94AED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03CBC8B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92" w:type="dxa"/>
            <w:noWrap/>
            <w:hideMark/>
          </w:tcPr>
          <w:p w14:paraId="3519D64C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16" w:type="dxa"/>
            <w:noWrap/>
            <w:hideMark/>
          </w:tcPr>
          <w:p w14:paraId="3B3EE51F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76E8B15F" w14:textId="6A122639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64CF6436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349D0B81" w14:textId="4F9A1FA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7CF2F6E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325B4117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2416" w:type="dxa"/>
            <w:noWrap/>
            <w:hideMark/>
          </w:tcPr>
          <w:p w14:paraId="71DCD6AF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024F4C8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35480B49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0344575E" w14:textId="2B3D264B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FD86C44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92" w:type="dxa"/>
            <w:noWrap/>
            <w:hideMark/>
          </w:tcPr>
          <w:p w14:paraId="5CBE529B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416" w:type="dxa"/>
            <w:noWrap/>
            <w:hideMark/>
          </w:tcPr>
          <w:p w14:paraId="0C73F66E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7C17F93" w14:textId="77D573F7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312260D2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27E5C40A" w14:textId="5ECE0CB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49E8947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2" w:type="dxa"/>
            <w:noWrap/>
            <w:hideMark/>
          </w:tcPr>
          <w:p w14:paraId="410533DF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16" w:type="dxa"/>
            <w:noWrap/>
            <w:hideMark/>
          </w:tcPr>
          <w:p w14:paraId="7FA3CBFF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9D5FB9C" w14:textId="78097B34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974114" w:rsidRPr="00974114" w14:paraId="5D91B41F" w14:textId="77777777" w:rsidTr="004A66B1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0EE92744" w14:textId="0D0C105E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2194206A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AAC4BA3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4EDE90D8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4B678622" w14:textId="03FB80EE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0B223F83" w14:textId="77777777" w:rsidTr="004A66B1">
        <w:trPr>
          <w:trHeight w:val="45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DE69B" w14:textId="0FF947BC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Myotis bechstein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4AFB6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E5A612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20C8EC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C8CB0B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0513" w:rsidRPr="00974114" w14:paraId="7D1E56A6" w14:textId="77777777" w:rsidTr="004A66B1">
        <w:trPr>
          <w:trHeight w:val="45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05790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BEEC7" w14:textId="0C087198" w:rsidR="00EC23DE" w:rsidRPr="00974114" w:rsidRDefault="00FA5BF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41C5E" w14:textId="5F418FE2" w:rsidR="00EC23DE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0EDFA" w14:textId="32129D4B" w:rsidR="00EC23DE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699FE" w14:textId="017EEC2E" w:rsidR="00EC23DE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820513" w:rsidRPr="00974114" w14:paraId="3EA25D69" w14:textId="77777777" w:rsidTr="004A66B1">
        <w:trPr>
          <w:trHeight w:val="45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0FEF130C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61BA66D5" w14:textId="201BA2CE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07F16A" w14:textId="7A965AA5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16C548E6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298A6DC8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6E10EACF" w14:textId="77777777" w:rsidTr="004A66B1">
        <w:trPr>
          <w:trHeight w:val="450"/>
        </w:trPr>
        <w:tc>
          <w:tcPr>
            <w:tcW w:w="2972" w:type="dxa"/>
            <w:noWrap/>
            <w:hideMark/>
          </w:tcPr>
          <w:p w14:paraId="75E6511E" w14:textId="76A2FE76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1FC2F325" w14:textId="54601C35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30</w:t>
            </w:r>
          </w:p>
        </w:tc>
        <w:tc>
          <w:tcPr>
            <w:tcW w:w="992" w:type="dxa"/>
            <w:noWrap/>
            <w:hideMark/>
          </w:tcPr>
          <w:p w14:paraId="14F6A70A" w14:textId="74833FFC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2416" w:type="dxa"/>
            <w:noWrap/>
            <w:hideMark/>
          </w:tcPr>
          <w:p w14:paraId="5572E0E1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332A050F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031EE23" w14:textId="77777777" w:rsidTr="004A66B1">
        <w:trPr>
          <w:trHeight w:val="450"/>
        </w:trPr>
        <w:tc>
          <w:tcPr>
            <w:tcW w:w="2972" w:type="dxa"/>
            <w:noWrap/>
            <w:hideMark/>
          </w:tcPr>
          <w:p w14:paraId="1A0D09A7" w14:textId="7814EB85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138084A" w14:textId="70B9131F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92" w:type="dxa"/>
            <w:noWrap/>
            <w:hideMark/>
          </w:tcPr>
          <w:p w14:paraId="5DA2B056" w14:textId="63A68D54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2416" w:type="dxa"/>
            <w:noWrap/>
            <w:hideMark/>
          </w:tcPr>
          <w:p w14:paraId="4553A896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5776386" w14:textId="66C16B5F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6DE31DC2" w14:textId="77777777" w:rsidTr="004A66B1">
        <w:trPr>
          <w:trHeight w:val="450"/>
        </w:trPr>
        <w:tc>
          <w:tcPr>
            <w:tcW w:w="2972" w:type="dxa"/>
            <w:noWrap/>
            <w:hideMark/>
          </w:tcPr>
          <w:p w14:paraId="5689821D" w14:textId="017A9C2F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45184B9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765DA683" w14:textId="224E68CA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416" w:type="dxa"/>
            <w:noWrap/>
            <w:hideMark/>
          </w:tcPr>
          <w:p w14:paraId="01C9F2CB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3B740B52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4F298C13" w14:textId="77777777" w:rsidTr="004A66B1">
        <w:trPr>
          <w:trHeight w:val="450"/>
        </w:trPr>
        <w:tc>
          <w:tcPr>
            <w:tcW w:w="2972" w:type="dxa"/>
            <w:noWrap/>
            <w:hideMark/>
          </w:tcPr>
          <w:p w14:paraId="3CF98B92" w14:textId="4AEE4E64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4C6C2FB0" w14:textId="5F31906D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6D6E4FFF" w14:textId="4A35ACF1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2416" w:type="dxa"/>
            <w:noWrap/>
            <w:hideMark/>
          </w:tcPr>
          <w:p w14:paraId="3BFFDA68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616A897E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1C57FF36" w14:textId="77777777" w:rsidTr="004A66B1">
        <w:trPr>
          <w:trHeight w:val="450"/>
        </w:trPr>
        <w:tc>
          <w:tcPr>
            <w:tcW w:w="2972" w:type="dxa"/>
            <w:noWrap/>
            <w:hideMark/>
          </w:tcPr>
          <w:p w14:paraId="07EFA4ED" w14:textId="0A523A11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F96BA6B" w14:textId="10E2C6BB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92" w:type="dxa"/>
            <w:noWrap/>
            <w:hideMark/>
          </w:tcPr>
          <w:p w14:paraId="247A55B1" w14:textId="766DCEFE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416" w:type="dxa"/>
            <w:noWrap/>
            <w:hideMark/>
          </w:tcPr>
          <w:p w14:paraId="04363155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E0F4F0A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4812B4B9" w14:textId="77777777" w:rsidTr="004A66B1">
        <w:trPr>
          <w:trHeight w:val="45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6E68684" w14:textId="49B5D678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04C3763C" w14:textId="6DB00C45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99B8E13" w14:textId="0145E5F6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3</w:t>
            </w:r>
            <w:r w:rsidR="0067194A"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3FA6442C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68921A95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3F4395E6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2D273A" w14:textId="389DC9D0" w:rsidR="000D7C89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Myotis capaccin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46C75E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B3F30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93C657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CD065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D7C89" w:rsidRPr="00974114" w14:paraId="737EE7D9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40A2D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73C10" w14:textId="1E72BE69" w:rsidR="00EC23DE" w:rsidRPr="00974114" w:rsidRDefault="00FA5BF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7F1E0" w14:textId="4CA4AE1E" w:rsidR="00EC23DE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703D4" w14:textId="344B657F" w:rsidR="00EC23DE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AB3C2" w14:textId="4F15A211" w:rsidR="00EC23DE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974114" w:rsidRPr="00974114" w14:paraId="05399AE6" w14:textId="77777777" w:rsidTr="004A66B1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66916FE2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1: 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47E1B46" w14:textId="3C9D9EAA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4E93508" w14:textId="4A91E363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67194A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21A43D43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34CF0683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D1729CE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0DF80BBA" w14:textId="15B1A4A6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2: 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FE68B73" w14:textId="0041AED4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992" w:type="dxa"/>
            <w:noWrap/>
            <w:hideMark/>
          </w:tcPr>
          <w:p w14:paraId="4A80B369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416" w:type="dxa"/>
            <w:noWrap/>
            <w:hideMark/>
          </w:tcPr>
          <w:p w14:paraId="466FAE11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575A3BB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3109C8D1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0CAB9AC2" w14:textId="4F98532E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3: 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E5CAC91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92" w:type="dxa"/>
            <w:noWrap/>
            <w:hideMark/>
          </w:tcPr>
          <w:p w14:paraId="3454F0F9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9AD4012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67FD48C" w14:textId="40D23EDA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41AA80FB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5F69B81D" w14:textId="17B503DF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4: 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5C92798" w14:textId="141C8C1C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17</w:t>
            </w:r>
          </w:p>
        </w:tc>
        <w:tc>
          <w:tcPr>
            <w:tcW w:w="992" w:type="dxa"/>
            <w:noWrap/>
            <w:hideMark/>
          </w:tcPr>
          <w:p w14:paraId="4100E41C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2416" w:type="dxa"/>
            <w:noWrap/>
            <w:hideMark/>
          </w:tcPr>
          <w:p w14:paraId="5A3BE39B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6979E8E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022E248E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4522FD64" w14:textId="1A061744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5: 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A5FC7DB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92" w:type="dxa"/>
            <w:noWrap/>
            <w:hideMark/>
          </w:tcPr>
          <w:p w14:paraId="7783174A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416" w:type="dxa"/>
            <w:noWrap/>
            <w:hideMark/>
          </w:tcPr>
          <w:p w14:paraId="7B215FF3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A6AE709" w14:textId="6F4D35E3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D7C89" w:rsidRPr="00974114" w14:paraId="1CD37484" w14:textId="77777777" w:rsidTr="004A66B1">
        <w:trPr>
          <w:trHeight w:val="300"/>
        </w:trPr>
        <w:tc>
          <w:tcPr>
            <w:tcW w:w="2972" w:type="dxa"/>
            <w:noWrap/>
            <w:hideMark/>
          </w:tcPr>
          <w:p w14:paraId="3F3D1EB9" w14:textId="6516BCEB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6: [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6D06F76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92" w:type="dxa"/>
            <w:noWrap/>
            <w:hideMark/>
          </w:tcPr>
          <w:p w14:paraId="2550BA97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6" w:type="dxa"/>
            <w:noWrap/>
            <w:hideMark/>
          </w:tcPr>
          <w:p w14:paraId="2512F997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63FDDB50" w14:textId="0B0710CC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D7C89" w:rsidRPr="00974114" w14:paraId="051509ED" w14:textId="77777777" w:rsidTr="004A66B1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729A75E" w14:textId="38352D7B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 7: ['Year', '</w:t>
            </w:r>
            <w:r w:rsidR="00C60597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1406C2ED" w14:textId="378B7E79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270C8A6" w14:textId="77777777" w:rsidR="00EC23DE" w:rsidRPr="00974114" w:rsidRDefault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1BCE7E3F" w14:textId="77777777" w:rsidR="00EC23DE" w:rsidRPr="00974114" w:rsidRDefault="00EC23DE" w:rsidP="00EC23D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5BCDE69D" w14:textId="0F419936" w:rsidR="00EC23DE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53907DEB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82543" w14:textId="53AFD8A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lastRenderedPageBreak/>
              <w:t>Myotis daubenton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A30C4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D963D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995D21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9692F4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74114" w:rsidRPr="00974114" w14:paraId="635B134B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5102C" w14:textId="09E46235" w:rsidR="00C65552" w:rsidRPr="00974114" w:rsidRDefault="00BE277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A602A" w14:textId="19F14035" w:rsidR="00C65552" w:rsidRPr="00974114" w:rsidRDefault="00FA5BF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838F4" w14:textId="19AA1EEB" w:rsidR="00C65552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D8856" w14:textId="455D8D94" w:rsidR="00C65552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41EB7" w14:textId="27F52467" w:rsidR="00C65552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Significant terms</w:t>
            </w:r>
          </w:p>
        </w:tc>
      </w:tr>
      <w:tr w:rsidR="004A66B1" w:rsidRPr="00974114" w14:paraId="19D11C73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380002A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372BBC6" w14:textId="13EF4621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39A857B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29FF7E8D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49A6A9E9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34D32544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063D223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7256B24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030167B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416" w:type="dxa"/>
            <w:noWrap/>
            <w:hideMark/>
          </w:tcPr>
          <w:p w14:paraId="67F5AEE0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5742B2D3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7DED8C4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234968A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]</w:t>
            </w:r>
          </w:p>
        </w:tc>
        <w:tc>
          <w:tcPr>
            <w:tcW w:w="1281" w:type="dxa"/>
            <w:noWrap/>
            <w:hideMark/>
          </w:tcPr>
          <w:p w14:paraId="5240F5C2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92" w:type="dxa"/>
            <w:noWrap/>
            <w:hideMark/>
          </w:tcPr>
          <w:p w14:paraId="2120EF9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7934A39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893173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Lat</w:t>
            </w:r>
          </w:p>
        </w:tc>
      </w:tr>
      <w:tr w:rsidR="004A66B1" w:rsidRPr="00974114" w14:paraId="5ABAFABA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1D2AE1E6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noWrap/>
            <w:hideMark/>
          </w:tcPr>
          <w:p w14:paraId="1128FC4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2" w:type="dxa"/>
            <w:noWrap/>
            <w:hideMark/>
          </w:tcPr>
          <w:p w14:paraId="6C6269A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67C51A3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A549A9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Lat</w:t>
            </w:r>
          </w:p>
        </w:tc>
      </w:tr>
      <w:tr w:rsidR="004A66B1" w:rsidRPr="00974114" w14:paraId="5AA19AB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2319F0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]</w:t>
            </w:r>
          </w:p>
        </w:tc>
        <w:tc>
          <w:tcPr>
            <w:tcW w:w="1281" w:type="dxa"/>
            <w:noWrap/>
            <w:hideMark/>
          </w:tcPr>
          <w:p w14:paraId="54AF2AE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2" w:type="dxa"/>
            <w:noWrap/>
            <w:hideMark/>
          </w:tcPr>
          <w:p w14:paraId="5F0EE6AB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6" w:type="dxa"/>
            <w:noWrap/>
            <w:hideMark/>
          </w:tcPr>
          <w:p w14:paraId="59B411C6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6C1AC91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Alt</w:t>
            </w:r>
          </w:p>
        </w:tc>
      </w:tr>
      <w:tr w:rsidR="004A66B1" w:rsidRPr="00974114" w14:paraId="450AEDA7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04B89DF9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Alt']</w:t>
            </w:r>
          </w:p>
        </w:tc>
        <w:tc>
          <w:tcPr>
            <w:tcW w:w="1281" w:type="dxa"/>
            <w:noWrap/>
            <w:hideMark/>
          </w:tcPr>
          <w:p w14:paraId="3990FDD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92" w:type="dxa"/>
            <w:noWrap/>
            <w:hideMark/>
          </w:tcPr>
          <w:p w14:paraId="0A68387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B4C0380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0E2F3B8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Alt</w:t>
            </w:r>
          </w:p>
        </w:tc>
      </w:tr>
      <w:tr w:rsidR="004A66B1" w:rsidRPr="00974114" w14:paraId="67FF93A1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4F4BEA12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Alt']</w:t>
            </w:r>
          </w:p>
        </w:tc>
        <w:tc>
          <w:tcPr>
            <w:tcW w:w="1281" w:type="dxa"/>
            <w:noWrap/>
            <w:hideMark/>
          </w:tcPr>
          <w:p w14:paraId="2E5F9C8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2505387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454215E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A9101D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Alt</w:t>
            </w:r>
          </w:p>
        </w:tc>
      </w:tr>
      <w:tr w:rsidR="004A66B1" w:rsidRPr="00974114" w14:paraId="55C1E3AC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2CF661F" w14:textId="180B00D3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98D9CE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92" w:type="dxa"/>
            <w:noWrap/>
            <w:hideMark/>
          </w:tcPr>
          <w:p w14:paraId="48C974D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393CF4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088447C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Alt</w:t>
            </w:r>
          </w:p>
        </w:tc>
      </w:tr>
      <w:tr w:rsidR="004A66B1" w:rsidRPr="00974114" w14:paraId="59C11A98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0A48238A" w14:textId="0E340B14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C8827B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992" w:type="dxa"/>
            <w:noWrap/>
            <w:hideMark/>
          </w:tcPr>
          <w:p w14:paraId="5E69903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2CE9946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ADADF9C" w14:textId="0B5EA20B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3EF5B210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60261887" w14:textId="3CD0D3D5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087CEAE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92" w:type="dxa"/>
            <w:noWrap/>
            <w:hideMark/>
          </w:tcPr>
          <w:p w14:paraId="6510C8AB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FEF31B2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265250E2" w14:textId="76F4C1CA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101D81E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72BCDFFC" w14:textId="7E4BE00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2E9AE06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92" w:type="dxa"/>
            <w:noWrap/>
            <w:hideMark/>
          </w:tcPr>
          <w:p w14:paraId="69C5F02C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99BB993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62B2455" w14:textId="5312CC4D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23D9200A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70C8CFF" w14:textId="638A9888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178A00E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92" w:type="dxa"/>
            <w:noWrap/>
            <w:hideMark/>
          </w:tcPr>
          <w:p w14:paraId="245292B0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ED236D1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18DB157" w14:textId="470268E9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5552" w:rsidRPr="00974114">
              <w:rPr>
                <w:rFonts w:ascii="Times New Roman" w:hAnsi="Times New Roman" w:cs="Times New Roman"/>
              </w:rPr>
              <w:t>, Year</w:t>
            </w:r>
          </w:p>
        </w:tc>
      </w:tr>
      <w:tr w:rsidR="004A66B1" w:rsidRPr="00974114" w14:paraId="5BDF018D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BAED368" w14:textId="34D544D8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CF12A53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92" w:type="dxa"/>
            <w:noWrap/>
            <w:hideMark/>
          </w:tcPr>
          <w:p w14:paraId="2AF1A16C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2CA7BF6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D024A08" w14:textId="5C7C38DC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5552" w:rsidRPr="00974114">
              <w:rPr>
                <w:rFonts w:ascii="Times New Roman" w:hAnsi="Times New Roman" w:cs="Times New Roman"/>
              </w:rPr>
              <w:t>, Year</w:t>
            </w:r>
          </w:p>
        </w:tc>
      </w:tr>
      <w:tr w:rsidR="004A66B1" w:rsidRPr="00974114" w14:paraId="41F3758E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154B66C0" w14:textId="652D530F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8B19624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92" w:type="dxa"/>
            <w:noWrap/>
            <w:hideMark/>
          </w:tcPr>
          <w:p w14:paraId="1FD99402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90FDBA7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06A8815" w14:textId="03325105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5552" w:rsidRPr="00974114">
              <w:rPr>
                <w:rFonts w:ascii="Times New Roman" w:hAnsi="Times New Roman" w:cs="Times New Roman"/>
              </w:rPr>
              <w:t>, Year</w:t>
            </w:r>
          </w:p>
        </w:tc>
      </w:tr>
      <w:tr w:rsidR="00974114" w:rsidRPr="00974114" w14:paraId="6DA502E8" w14:textId="77777777" w:rsidTr="004A66B1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33F1A007" w14:textId="07DF51F4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57950568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AFD50F5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3317893E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28F8D8E1" w14:textId="4B37DAC8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5552" w:rsidRPr="00974114">
              <w:rPr>
                <w:rFonts w:ascii="Times New Roman" w:hAnsi="Times New Roman" w:cs="Times New Roman"/>
              </w:rPr>
              <w:t>, Year</w:t>
            </w:r>
          </w:p>
        </w:tc>
      </w:tr>
      <w:tr w:rsidR="004A66B1" w:rsidRPr="00974114" w14:paraId="541E3EE6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032A4E" w14:textId="1E6BFDE2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Myotis emarginat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7B00C7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99CDA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30068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136BE1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0513" w:rsidRPr="00974114" w14:paraId="54EDF41E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6F7E8" w14:textId="02FE62D7" w:rsidR="00C65552" w:rsidRPr="00974114" w:rsidRDefault="00BE277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17658" w14:textId="4329467A" w:rsidR="00C65552" w:rsidRPr="00974114" w:rsidRDefault="00FA5BF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5D993" w14:textId="3A451847" w:rsidR="00C65552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89A72" w14:textId="63EA5230" w:rsidR="00C65552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9CA2E" w14:textId="5AD0E639" w:rsidR="00C65552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820513" w:rsidRPr="00974114" w14:paraId="09FD1477" w14:textId="77777777" w:rsidTr="004A66B1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47BAFF96" w14:textId="0334C5A2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6BEBEB6A" w14:textId="64C4BEA4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4B33E1D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7B62BB11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15AF87E5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820513" w:rsidRPr="00974114" w14:paraId="6F4E69B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4D06DC84" w14:textId="7B41D391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1B469224" w14:textId="27ADF584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92" w:type="dxa"/>
            <w:noWrap/>
            <w:hideMark/>
          </w:tcPr>
          <w:p w14:paraId="7D612EE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451BDEC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EEFC467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820513" w:rsidRPr="00974114" w14:paraId="0605D2C0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2E39E067" w14:textId="148117BD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]</w:t>
            </w:r>
          </w:p>
        </w:tc>
        <w:tc>
          <w:tcPr>
            <w:tcW w:w="1281" w:type="dxa"/>
            <w:noWrap/>
            <w:hideMark/>
          </w:tcPr>
          <w:p w14:paraId="7D62AA4D" w14:textId="2E62176B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992" w:type="dxa"/>
            <w:noWrap/>
            <w:hideMark/>
          </w:tcPr>
          <w:p w14:paraId="4D2C58D6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958F62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4E87CBB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820513" w:rsidRPr="00974114" w14:paraId="42C33AFE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2872C7CC" w14:textId="3778585F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]</w:t>
            </w:r>
          </w:p>
        </w:tc>
        <w:tc>
          <w:tcPr>
            <w:tcW w:w="1281" w:type="dxa"/>
            <w:noWrap/>
            <w:hideMark/>
          </w:tcPr>
          <w:p w14:paraId="5667B1DA" w14:textId="3D200191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noWrap/>
            <w:hideMark/>
          </w:tcPr>
          <w:p w14:paraId="631EE2BE" w14:textId="195F1540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2416" w:type="dxa"/>
            <w:noWrap/>
            <w:hideMark/>
          </w:tcPr>
          <w:p w14:paraId="32ED781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5B25588F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820513" w:rsidRPr="00974114" w14:paraId="2B7A5917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6BB0255" w14:textId="1EE2FC85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Alt']</w:t>
            </w:r>
          </w:p>
        </w:tc>
        <w:tc>
          <w:tcPr>
            <w:tcW w:w="1281" w:type="dxa"/>
            <w:noWrap/>
            <w:hideMark/>
          </w:tcPr>
          <w:p w14:paraId="5F554B79" w14:textId="7469BEEF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92" w:type="dxa"/>
            <w:noWrap/>
            <w:hideMark/>
          </w:tcPr>
          <w:p w14:paraId="663D3D9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66FD0FF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AB1A10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820513" w:rsidRPr="00974114" w14:paraId="2F75B7E0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0FB883E7" w14:textId="04FE432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Alt']</w:t>
            </w:r>
          </w:p>
        </w:tc>
        <w:tc>
          <w:tcPr>
            <w:tcW w:w="1281" w:type="dxa"/>
            <w:noWrap/>
            <w:hideMark/>
          </w:tcPr>
          <w:p w14:paraId="34A8DF67" w14:textId="762A2D21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92" w:type="dxa"/>
            <w:noWrap/>
            <w:hideMark/>
          </w:tcPr>
          <w:p w14:paraId="4D8F4BE2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D5EF24C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E82153F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820513" w:rsidRPr="00974114" w14:paraId="196BA266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21BE9BC" w14:textId="2962D190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Alt']</w:t>
            </w:r>
          </w:p>
        </w:tc>
        <w:tc>
          <w:tcPr>
            <w:tcW w:w="1281" w:type="dxa"/>
            <w:noWrap/>
            <w:hideMark/>
          </w:tcPr>
          <w:p w14:paraId="13E2B794" w14:textId="1845C3B1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92" w:type="dxa"/>
            <w:noWrap/>
            <w:hideMark/>
          </w:tcPr>
          <w:p w14:paraId="7BA959E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AEB6C35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4A2ED05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820513" w:rsidRPr="00974114" w14:paraId="05311924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141E4C4" w14:textId="4F0E4319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7F21881" w14:textId="57B1930F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92" w:type="dxa"/>
            <w:noWrap/>
            <w:hideMark/>
          </w:tcPr>
          <w:p w14:paraId="4DA2FCE1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0CC32C9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4C503D7" w14:textId="0175439D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722F3D5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479E2460" w14:textId="00342299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18E6521A" w14:textId="4F9938E8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92" w:type="dxa"/>
            <w:noWrap/>
            <w:hideMark/>
          </w:tcPr>
          <w:p w14:paraId="56E87BB9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FDF3E9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2715DFB" w14:textId="6392B85B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7FE9D201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19507C83" w14:textId="426B5D1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FC55BAC" w14:textId="72687594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2" w:type="dxa"/>
            <w:noWrap/>
            <w:hideMark/>
          </w:tcPr>
          <w:p w14:paraId="115AA42A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D588818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869DA56" w14:textId="21E78DD0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2FA3E41B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482A7C7B" w14:textId="2AAF94A5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0F647F0" w14:textId="6A51B131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2" w:type="dxa"/>
            <w:noWrap/>
            <w:hideMark/>
          </w:tcPr>
          <w:p w14:paraId="23328015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3685A74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562F027" w14:textId="1C79A5E6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73C4BEC3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3D72B4C7" w14:textId="194A01C8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48E0F61" w14:textId="4A19452C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92" w:type="dxa"/>
            <w:noWrap/>
            <w:hideMark/>
          </w:tcPr>
          <w:p w14:paraId="08F0FB52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FE62EA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C98FA3C" w14:textId="09EB882A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5E66B4B8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5DD73F6A" w14:textId="0F8445E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5A8BA06" w14:textId="24718E56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2" w:type="dxa"/>
            <w:noWrap/>
            <w:hideMark/>
          </w:tcPr>
          <w:p w14:paraId="54F53CF7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F309FD4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67706885" w14:textId="6EDBBE81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1D4DE7AE" w14:textId="77777777" w:rsidTr="004A66B1">
        <w:trPr>
          <w:trHeight w:val="288"/>
        </w:trPr>
        <w:tc>
          <w:tcPr>
            <w:tcW w:w="2972" w:type="dxa"/>
            <w:noWrap/>
            <w:hideMark/>
          </w:tcPr>
          <w:p w14:paraId="252FE118" w14:textId="512099BE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8DB1EED" w14:textId="268AEB70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2" w:type="dxa"/>
            <w:noWrap/>
            <w:hideMark/>
          </w:tcPr>
          <w:p w14:paraId="493E2F55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1AAA36C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A4C5461" w14:textId="1532E92A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820513" w:rsidRPr="00974114" w14:paraId="2A38DA70" w14:textId="77777777" w:rsidTr="004A66B1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50BDBAE7" w14:textId="08737DBC" w:rsidR="000D7C89" w:rsidRPr="00974114" w:rsidRDefault="00C65552">
            <w:pPr>
              <w:rPr>
                <w:rFonts w:ascii="Times New Roman" w:hAnsi="Times New Roman" w:cs="Times New Roman"/>
                <w:lang w:val="en-GB"/>
              </w:rPr>
            </w:pPr>
            <w:r w:rsidRPr="00974114">
              <w:rPr>
                <w:rFonts w:ascii="Times New Roman" w:hAnsi="Times New Roman" w:cs="Times New Roman"/>
                <w:lang w:val="en-GB"/>
              </w:rPr>
              <w:lastRenderedPageBreak/>
              <w:t>['Year', 'Lat', 'Alt', '</w:t>
            </w:r>
            <w:r w:rsidR="005E153E" w:rsidRPr="00974114">
              <w:rPr>
                <w:rFonts w:ascii="Times New Roman" w:hAnsi="Times New Roman" w:cs="Times New Roman"/>
                <w:lang w:val="en-GB"/>
              </w:rPr>
              <w:t>Sex</w:t>
            </w:r>
            <w:r w:rsidRPr="00974114">
              <w:rPr>
                <w:rFonts w:ascii="Times New Roman" w:hAnsi="Times New Roman" w:cs="Times New Roman"/>
                <w:lang w:val="en-GB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19B80EB4" w14:textId="7F82EC3E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518E09D" w14:textId="77777777" w:rsidR="00C65552" w:rsidRPr="00974114" w:rsidRDefault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666DBCFA" w14:textId="77777777" w:rsidR="00C65552" w:rsidRPr="00974114" w:rsidRDefault="00C65552" w:rsidP="00C6555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1AF7A9C6" w14:textId="43EC6366" w:rsidR="00C65552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D404B" w:rsidRPr="00974114" w14:paraId="378E65B9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A3494" w14:textId="6107FABF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Myotis mystacin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FD79A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EED83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A87C5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7477D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0513" w:rsidRPr="00974114" w14:paraId="34F3045B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2D165" w14:textId="69FE673A" w:rsidR="00C60597" w:rsidRPr="00974114" w:rsidRDefault="00BE277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7FEF5" w14:textId="5BB9600D" w:rsidR="00C60597" w:rsidRPr="00974114" w:rsidRDefault="00FA5BF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CF32A" w14:textId="1B304E25" w:rsidR="00C60597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97D54" w14:textId="0B5A8CE6" w:rsidR="00C60597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9EF03" w14:textId="3FC2D6D9" w:rsidR="00C60597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0C3562" w:rsidRPr="00974114" w14:paraId="32544DA6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69FAEEB9" w14:textId="5DD892A6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AA51CFA" w14:textId="2319F7C5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FA5BFE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B5580A2" w14:textId="76039F92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6A348A36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7CA71EC4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0C3562" w:rsidRPr="00974114" w14:paraId="28CB234D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733AA4D" w14:textId="2C6309BD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44193360" w14:textId="3FAAC75F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992" w:type="dxa"/>
            <w:noWrap/>
            <w:hideMark/>
          </w:tcPr>
          <w:p w14:paraId="15D4B6D4" w14:textId="1712B659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16" w:type="dxa"/>
            <w:noWrap/>
            <w:hideMark/>
          </w:tcPr>
          <w:p w14:paraId="1C76AB66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F9A2D5E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04A62B44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41604A3" w14:textId="14D238B3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]</w:t>
            </w:r>
          </w:p>
        </w:tc>
        <w:tc>
          <w:tcPr>
            <w:tcW w:w="1281" w:type="dxa"/>
            <w:noWrap/>
            <w:hideMark/>
          </w:tcPr>
          <w:p w14:paraId="2BBC9584" w14:textId="128DA46F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992" w:type="dxa"/>
            <w:noWrap/>
            <w:hideMark/>
          </w:tcPr>
          <w:p w14:paraId="7CC0BA8C" w14:textId="0CEB7500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416" w:type="dxa"/>
            <w:noWrap/>
            <w:hideMark/>
          </w:tcPr>
          <w:p w14:paraId="08C185A6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330DD4B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718AFAFC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5D678D7" w14:textId="45DD775F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noWrap/>
            <w:hideMark/>
          </w:tcPr>
          <w:p w14:paraId="3FE6B639" w14:textId="50397DF2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992" w:type="dxa"/>
            <w:noWrap/>
            <w:hideMark/>
          </w:tcPr>
          <w:p w14:paraId="10E98971" w14:textId="14E77102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16" w:type="dxa"/>
            <w:noWrap/>
            <w:hideMark/>
          </w:tcPr>
          <w:p w14:paraId="6A4A7AA2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64F76BD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3394D659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BCB9CF0" w14:textId="12DBDBAF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]</w:t>
            </w:r>
          </w:p>
        </w:tc>
        <w:tc>
          <w:tcPr>
            <w:tcW w:w="1281" w:type="dxa"/>
            <w:noWrap/>
            <w:hideMark/>
          </w:tcPr>
          <w:p w14:paraId="4D50AC15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2AE67613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416" w:type="dxa"/>
            <w:noWrap/>
            <w:hideMark/>
          </w:tcPr>
          <w:p w14:paraId="664C8593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0AD4DF8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0AE6FC73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FEFD119" w14:textId="7DE6F870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Alt']</w:t>
            </w:r>
          </w:p>
        </w:tc>
        <w:tc>
          <w:tcPr>
            <w:tcW w:w="1281" w:type="dxa"/>
            <w:noWrap/>
            <w:hideMark/>
          </w:tcPr>
          <w:p w14:paraId="5E3591D5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48288BFE" w14:textId="72AD842C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416" w:type="dxa"/>
            <w:noWrap/>
            <w:hideMark/>
          </w:tcPr>
          <w:p w14:paraId="568F7387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584FDD3B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2AE775B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A6F7D5A" w14:textId="68163A11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]</w:t>
            </w:r>
          </w:p>
        </w:tc>
        <w:tc>
          <w:tcPr>
            <w:tcW w:w="1281" w:type="dxa"/>
            <w:noWrap/>
            <w:hideMark/>
          </w:tcPr>
          <w:p w14:paraId="0228BAAB" w14:textId="0B9E2F23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992" w:type="dxa"/>
            <w:noWrap/>
            <w:hideMark/>
          </w:tcPr>
          <w:p w14:paraId="6F8DE4D8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416" w:type="dxa"/>
            <w:noWrap/>
            <w:hideMark/>
          </w:tcPr>
          <w:p w14:paraId="3191318D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A26BB2D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705357F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C9C4C3F" w14:textId="4767506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325C109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3A6B604B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416" w:type="dxa"/>
            <w:noWrap/>
            <w:hideMark/>
          </w:tcPr>
          <w:p w14:paraId="4459F7E9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A88773E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765E706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861B143" w14:textId="4489919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6DA22CA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59759C36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416" w:type="dxa"/>
            <w:noWrap/>
            <w:hideMark/>
          </w:tcPr>
          <w:p w14:paraId="0FF6B4FD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689FA92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64DF0E43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00B168E" w14:textId="530F49A9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46D183B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484776AF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416" w:type="dxa"/>
            <w:noWrap/>
            <w:hideMark/>
          </w:tcPr>
          <w:p w14:paraId="78A0FCF3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5314ED43" w14:textId="0111D467" w:rsidR="00C60597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0597" w:rsidRPr="00974114">
              <w:rPr>
                <w:rFonts w:ascii="Times New Roman" w:hAnsi="Times New Roman" w:cs="Times New Roman"/>
              </w:rPr>
              <w:t>, Lat</w:t>
            </w:r>
          </w:p>
        </w:tc>
      </w:tr>
      <w:tr w:rsidR="000C3562" w:rsidRPr="00974114" w14:paraId="02B044F5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C3301E5" w14:textId="356242F9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BDC9B10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49358BBB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416" w:type="dxa"/>
            <w:noWrap/>
            <w:hideMark/>
          </w:tcPr>
          <w:p w14:paraId="263E5363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4011B742" w14:textId="769823D7" w:rsidR="00C60597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  <w:r w:rsidR="00C60597" w:rsidRPr="00974114">
              <w:rPr>
                <w:rFonts w:ascii="Times New Roman" w:hAnsi="Times New Roman" w:cs="Times New Roman"/>
              </w:rPr>
              <w:t>, Lat</w:t>
            </w:r>
          </w:p>
        </w:tc>
      </w:tr>
      <w:tr w:rsidR="000C3562" w:rsidRPr="00974114" w14:paraId="056D2BEE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3F5226A6" w14:textId="473994D6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4DA17843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468F7789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416" w:type="dxa"/>
            <w:noWrap/>
            <w:hideMark/>
          </w:tcPr>
          <w:p w14:paraId="08E98A68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26F5DC6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0C3562" w:rsidRPr="00974114" w14:paraId="7BF94EF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83B0960" w14:textId="31AD25B3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1BE39663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050D1B73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416" w:type="dxa"/>
            <w:noWrap/>
            <w:hideMark/>
          </w:tcPr>
          <w:p w14:paraId="62E2C931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314D4268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65010086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656787A" w14:textId="54095DB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E589CC9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0883BB44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2416" w:type="dxa"/>
            <w:noWrap/>
            <w:hideMark/>
          </w:tcPr>
          <w:p w14:paraId="40B3D6ED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E4916EA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1BC09674" w14:textId="77777777" w:rsidTr="004D404B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27DF5A2" w14:textId="7CD8D7DE" w:rsidR="00C60597" w:rsidRPr="00974114" w:rsidRDefault="00C60597">
            <w:pPr>
              <w:rPr>
                <w:rFonts w:ascii="Times New Roman" w:hAnsi="Times New Roman" w:cs="Times New Roman"/>
                <w:lang w:val="en-GB"/>
              </w:rPr>
            </w:pPr>
            <w:r w:rsidRPr="00974114">
              <w:rPr>
                <w:rFonts w:ascii="Times New Roman" w:hAnsi="Times New Roman" w:cs="Times New Roman"/>
                <w:lang w:val="en-GB"/>
              </w:rPr>
              <w:t>['Year', 'Lat', 'Alt', '</w:t>
            </w:r>
            <w:r w:rsidR="005E153E" w:rsidRPr="00974114">
              <w:rPr>
                <w:rFonts w:ascii="Times New Roman" w:hAnsi="Times New Roman" w:cs="Times New Roman"/>
                <w:lang w:val="en-GB"/>
              </w:rPr>
              <w:t>Sex</w:t>
            </w:r>
            <w:r w:rsidRPr="00974114">
              <w:rPr>
                <w:rFonts w:ascii="Times New Roman" w:hAnsi="Times New Roman" w:cs="Times New Roman"/>
                <w:lang w:val="en-GB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654549B3" w14:textId="0307AF4B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820513"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294FFD" w14:textId="77777777" w:rsidR="00C60597" w:rsidRPr="00974114" w:rsidRDefault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01EE6F56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3331E23A" w14:textId="77777777" w:rsidR="00C60597" w:rsidRPr="00974114" w:rsidRDefault="00C60597" w:rsidP="00C60597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033C7C21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735C4E" w14:textId="4B00BE08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Plecotus aurit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8E8EA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FC24E8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0D88F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20BE98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C3562" w:rsidRPr="004D404B" w14:paraId="375C0411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1FDD0" w14:textId="099BEE0F" w:rsidR="007E6455" w:rsidRPr="004D404B" w:rsidRDefault="00BE2772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2E961" w14:textId="7746752B" w:rsidR="007E6455" w:rsidRPr="004D404B" w:rsidRDefault="00FA5BFE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Adj R</w:t>
            </w:r>
            <w:r w:rsidRPr="004D404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01FC1" w14:textId="5D9B699B" w:rsidR="007E6455" w:rsidRPr="004D404B" w:rsidRDefault="007E14C8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F1013" w14:textId="33400CFE" w:rsidR="007E6455" w:rsidRPr="004D404B" w:rsidRDefault="00BA4559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85E06" w14:textId="4599C62B" w:rsidR="007E6455" w:rsidRPr="004D404B" w:rsidRDefault="00BA4559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0C3562" w:rsidRPr="00974114" w14:paraId="06CA8CAD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6014CBA0" w14:textId="447AB133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18D4B5F5" w14:textId="1AB3F0AF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554302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68F876BF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1EF0611E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0C3562" w:rsidRPr="00974114" w14:paraId="29AD24C2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38374FC" w14:textId="5214A721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052B9A81" w14:textId="220B888A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992" w:type="dxa"/>
            <w:noWrap/>
            <w:hideMark/>
          </w:tcPr>
          <w:p w14:paraId="74D2E7C1" w14:textId="7D1995B4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2416" w:type="dxa"/>
            <w:noWrap/>
            <w:hideMark/>
          </w:tcPr>
          <w:p w14:paraId="5A11CD59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77FFC172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5059A352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267E125" w14:textId="1B7D82BE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]</w:t>
            </w:r>
          </w:p>
        </w:tc>
        <w:tc>
          <w:tcPr>
            <w:tcW w:w="1281" w:type="dxa"/>
            <w:noWrap/>
            <w:hideMark/>
          </w:tcPr>
          <w:p w14:paraId="16352AE6" w14:textId="23453EA5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992" w:type="dxa"/>
            <w:noWrap/>
            <w:hideMark/>
          </w:tcPr>
          <w:p w14:paraId="10BB871C" w14:textId="2D9F3796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2416" w:type="dxa"/>
            <w:noWrap/>
            <w:hideMark/>
          </w:tcPr>
          <w:p w14:paraId="053AF094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12C021B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0C3562" w:rsidRPr="00974114" w14:paraId="1E81470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9DB4EA4" w14:textId="4E74F902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noWrap/>
            <w:hideMark/>
          </w:tcPr>
          <w:p w14:paraId="0D64B8DB" w14:textId="1ABBE261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noWrap/>
            <w:hideMark/>
          </w:tcPr>
          <w:p w14:paraId="6C1463C7" w14:textId="50E6158E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2416" w:type="dxa"/>
            <w:noWrap/>
            <w:hideMark/>
          </w:tcPr>
          <w:p w14:paraId="6544A84D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15F9781A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6DB5FCD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08E9941" w14:textId="62646010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]</w:t>
            </w:r>
          </w:p>
        </w:tc>
        <w:tc>
          <w:tcPr>
            <w:tcW w:w="1281" w:type="dxa"/>
            <w:noWrap/>
            <w:hideMark/>
          </w:tcPr>
          <w:p w14:paraId="599A37EA" w14:textId="177EDF85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992" w:type="dxa"/>
            <w:noWrap/>
            <w:hideMark/>
          </w:tcPr>
          <w:p w14:paraId="0C5FFC07" w14:textId="4BE3F4A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416" w:type="dxa"/>
            <w:noWrap/>
            <w:hideMark/>
          </w:tcPr>
          <w:p w14:paraId="59546139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1522A8E4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Alt</w:t>
            </w:r>
          </w:p>
        </w:tc>
      </w:tr>
      <w:tr w:rsidR="000C3562" w:rsidRPr="00974114" w14:paraId="3D94BBA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9B24914" w14:textId="7243425A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Alt']</w:t>
            </w:r>
          </w:p>
        </w:tc>
        <w:tc>
          <w:tcPr>
            <w:tcW w:w="1281" w:type="dxa"/>
            <w:noWrap/>
            <w:hideMark/>
          </w:tcPr>
          <w:p w14:paraId="47AA7748" w14:textId="0264165F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992" w:type="dxa"/>
            <w:noWrap/>
            <w:hideMark/>
          </w:tcPr>
          <w:p w14:paraId="71AED819" w14:textId="2140777B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2416" w:type="dxa"/>
            <w:noWrap/>
            <w:hideMark/>
          </w:tcPr>
          <w:p w14:paraId="5BA53A35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6CB6D84C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Alt</w:t>
            </w:r>
          </w:p>
        </w:tc>
      </w:tr>
      <w:tr w:rsidR="000C3562" w:rsidRPr="00974114" w14:paraId="640C031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DF063DE" w14:textId="58DFBDEC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]</w:t>
            </w:r>
          </w:p>
        </w:tc>
        <w:tc>
          <w:tcPr>
            <w:tcW w:w="1281" w:type="dxa"/>
            <w:noWrap/>
            <w:hideMark/>
          </w:tcPr>
          <w:p w14:paraId="5A33FFD5" w14:textId="1367C2BB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992" w:type="dxa"/>
            <w:noWrap/>
            <w:hideMark/>
          </w:tcPr>
          <w:p w14:paraId="17EA7376" w14:textId="193FF29F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416" w:type="dxa"/>
            <w:noWrap/>
            <w:hideMark/>
          </w:tcPr>
          <w:p w14:paraId="185C2A9F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2DBC472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0C3562" w:rsidRPr="00974114" w14:paraId="28A64755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3BE01DC4" w14:textId="4FF8A1FB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1FE2C4D1" w14:textId="7B329818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59A54CE2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5835477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A4C3552" w14:textId="7594D4E9" w:rsidR="007E6455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6CC92F93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E0B58BB" w14:textId="43551BFF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6457B108" w14:textId="64231A9F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92" w:type="dxa"/>
            <w:noWrap/>
            <w:hideMark/>
          </w:tcPr>
          <w:p w14:paraId="132F7B77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FA04BDD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638B29A3" w14:textId="2500444D" w:rsidR="007E6455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6D46247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D3300AD" w14:textId="638990E2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8ADEACE" w14:textId="58FA47B6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2" w:type="dxa"/>
            <w:noWrap/>
            <w:hideMark/>
          </w:tcPr>
          <w:p w14:paraId="3315A15A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FDBBC3B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0BD108AA" w14:textId="6E315D9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412D11D4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36F0F637" w14:textId="39EDE504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5227CDD" w14:textId="0AA75B08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2" w:type="dxa"/>
            <w:noWrap/>
            <w:hideMark/>
          </w:tcPr>
          <w:p w14:paraId="271CFECE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E67FA7B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16010BC4" w14:textId="7C50220A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7872F2BF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911D19F" w14:textId="7DF4352E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3BA3B846" w14:textId="4FD322EB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12E1247B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2414E5C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E680ACA" w14:textId="1D25B09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5124847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CD783E4" w14:textId="651F037E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2EBC16F" w14:textId="0BF60581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49687FB0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8F75DE6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4DA2E06" w14:textId="0C33E2A1" w:rsidR="007E6455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3799C5D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0FB3688" w14:textId="3852400D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lastRenderedPageBreak/>
              <w:t>['Year', '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4067BCB3" w14:textId="7851AA11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92" w:type="dxa"/>
            <w:noWrap/>
            <w:hideMark/>
          </w:tcPr>
          <w:p w14:paraId="66BEE8D5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4F71576" w14:textId="77777777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5FF20CA" w14:textId="640DCFC4" w:rsidR="007E6455" w:rsidRPr="00974114" w:rsidRDefault="005E153E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18F6F247" w14:textId="77777777" w:rsidTr="004D404B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2146B400" w14:textId="3DF2B45D" w:rsidR="007E6455" w:rsidRPr="00974114" w:rsidRDefault="007E6455">
            <w:pPr>
              <w:rPr>
                <w:rFonts w:ascii="Times New Roman" w:hAnsi="Times New Roman" w:cs="Times New Roman"/>
                <w:lang w:val="en-GB"/>
              </w:rPr>
            </w:pPr>
            <w:r w:rsidRPr="00974114">
              <w:rPr>
                <w:rFonts w:ascii="Times New Roman" w:hAnsi="Times New Roman" w:cs="Times New Roman"/>
                <w:lang w:val="en-GB"/>
              </w:rPr>
              <w:t>['Year', 'Lat', 'Alt', '</w:t>
            </w:r>
            <w:r w:rsidR="005E153E" w:rsidRPr="00974114">
              <w:rPr>
                <w:rFonts w:ascii="Times New Roman" w:hAnsi="Times New Roman" w:cs="Times New Roman"/>
                <w:lang w:val="en-GB"/>
              </w:rPr>
              <w:t>Sex</w:t>
            </w:r>
            <w:r w:rsidRPr="00974114">
              <w:rPr>
                <w:rFonts w:ascii="Times New Roman" w:hAnsi="Times New Roman" w:cs="Times New Roman"/>
                <w:lang w:val="en-GB"/>
              </w:rPr>
              <w:t>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30742C02" w14:textId="56383BD9" w:rsidR="007E6455" w:rsidRPr="00974114" w:rsidRDefault="007E6455" w:rsidP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C9118E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03B363B5" w14:textId="77777777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1404D89E" w14:textId="74E06243" w:rsidR="007E6455" w:rsidRPr="00974114" w:rsidRDefault="007E645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5E153E"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25D648CC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370EB" w14:textId="278B3DD1" w:rsidR="00820513" w:rsidRPr="00974114" w:rsidRDefault="00820513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Barbastella barbastell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3FCACC" w14:textId="77777777" w:rsidR="00820513" w:rsidRPr="00974114" w:rsidRDefault="0082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3F5BC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07106D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0E0B5A" w14:textId="77777777" w:rsidR="00820513" w:rsidRPr="00974114" w:rsidRDefault="0082051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A66B1" w:rsidRPr="004D404B" w14:paraId="64AE5B29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EC5A1" w14:textId="77777777" w:rsidR="00970BC5" w:rsidRPr="004D404B" w:rsidRDefault="00970BC5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07560" w14:textId="7568C8A4" w:rsidR="00970BC5" w:rsidRPr="004D404B" w:rsidRDefault="00FA5BFE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Adj R</w:t>
            </w:r>
            <w:r w:rsidRPr="004D404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3AD14" w14:textId="67E093BF" w:rsidR="00970BC5" w:rsidRPr="004D404B" w:rsidRDefault="007E14C8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3C3DD" w14:textId="0485E2D1" w:rsidR="00970BC5" w:rsidRPr="004D404B" w:rsidRDefault="00BA4559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DC8D4" w14:textId="368EC5A2" w:rsidR="00970BC5" w:rsidRPr="004D404B" w:rsidRDefault="00BA4559">
            <w:pPr>
              <w:rPr>
                <w:rFonts w:ascii="Times New Roman" w:hAnsi="Times New Roman" w:cs="Times New Roman"/>
              </w:rPr>
            </w:pPr>
            <w:r w:rsidRPr="004D404B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4D404B" w:rsidRPr="00974114" w14:paraId="383E1D11" w14:textId="77777777" w:rsidTr="004D404B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0FEC0E56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6DEEB5EE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9C6709B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4CDAE1F8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041BC415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D404B" w:rsidRPr="00974114" w14:paraId="4FD320C8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41EDDAEF" w14:textId="154BDD7A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CF4E0C8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39605051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EF61056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0DD9614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4D404B" w:rsidRPr="00974114" w14:paraId="5AEC51A2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719D763D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40CE08CE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2" w:type="dxa"/>
            <w:noWrap/>
            <w:hideMark/>
          </w:tcPr>
          <w:p w14:paraId="3B34B069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F60835C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649C4ABE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D404B" w:rsidRPr="00974114" w14:paraId="29C8FD24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3704A24C" w14:textId="2C1D7226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47D30D68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92" w:type="dxa"/>
            <w:noWrap/>
            <w:hideMark/>
          </w:tcPr>
          <w:p w14:paraId="06B639C8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7D36FD2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5758DAD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4D404B" w:rsidRPr="00974114" w14:paraId="4DE17B2E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1EA41902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18602DC8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992" w:type="dxa"/>
            <w:noWrap/>
            <w:hideMark/>
          </w:tcPr>
          <w:p w14:paraId="3CC91325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8F042D8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4410821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0CD6632F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5E3F7F75" w14:textId="1D2ECAC0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. 'Sex']</w:t>
            </w:r>
          </w:p>
        </w:tc>
        <w:tc>
          <w:tcPr>
            <w:tcW w:w="1281" w:type="dxa"/>
            <w:noWrap/>
            <w:hideMark/>
          </w:tcPr>
          <w:p w14:paraId="45098CFC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992" w:type="dxa"/>
            <w:noWrap/>
            <w:hideMark/>
          </w:tcPr>
          <w:p w14:paraId="1A728574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67667D1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7798AFF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. Alt</w:t>
            </w:r>
          </w:p>
        </w:tc>
      </w:tr>
      <w:tr w:rsidR="004D404B" w:rsidRPr="00974114" w14:paraId="32393D77" w14:textId="77777777" w:rsidTr="004D404B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17A7B002" w14:textId="4C14FC14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1717FD78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E6395AD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1D71C05A" w14:textId="77777777" w:rsidR="00970BC5" w:rsidRPr="00974114" w:rsidRDefault="00970BC5" w:rsidP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2FED0082" w14:textId="77777777" w:rsidR="00970BC5" w:rsidRPr="00974114" w:rsidRDefault="00970BC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. Alt</w:t>
            </w:r>
          </w:p>
        </w:tc>
      </w:tr>
      <w:tr w:rsidR="005D6E41" w:rsidRPr="00974114" w14:paraId="3AE2A1B9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59A07A" w14:textId="3DAE2870" w:rsidR="005D6E41" w:rsidRPr="00974114" w:rsidRDefault="005D6E41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Nyctalus leisler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E6FB8" w14:textId="77777777" w:rsidR="005D6E41" w:rsidRPr="00974114" w:rsidRDefault="005D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C0A203" w14:textId="77777777" w:rsidR="005D6E41" w:rsidRPr="00974114" w:rsidRDefault="005D6E4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142176" w14:textId="77777777" w:rsidR="005D6E41" w:rsidRPr="00974114" w:rsidRDefault="005D6E4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547393" w14:textId="77777777" w:rsidR="005D6E41" w:rsidRPr="00974114" w:rsidRDefault="005D6E4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F1732" w:rsidRPr="00A24E71" w14:paraId="2FB55BDF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E8EFA" w14:textId="0975735A" w:rsidR="00B034A9" w:rsidRPr="00A24E71" w:rsidRDefault="00B034A9">
            <w:pPr>
              <w:rPr>
                <w:rFonts w:ascii="Times New Roman" w:hAnsi="Times New Roman" w:cs="Times New Roman"/>
              </w:rPr>
            </w:pPr>
            <w:r w:rsidRPr="00A24E7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FD7AD" w14:textId="059F0F76" w:rsidR="00B034A9" w:rsidRPr="00A24E71" w:rsidRDefault="00FA5BFE">
            <w:pPr>
              <w:rPr>
                <w:rFonts w:ascii="Times New Roman" w:hAnsi="Times New Roman" w:cs="Times New Roman"/>
              </w:rPr>
            </w:pPr>
            <w:r w:rsidRPr="00A24E71">
              <w:rPr>
                <w:rFonts w:ascii="Times New Roman" w:hAnsi="Times New Roman" w:cs="Times New Roman"/>
              </w:rPr>
              <w:t>Adj R</w:t>
            </w:r>
            <w:r w:rsidRPr="00A24E7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1CCEF" w14:textId="2CBA02EE" w:rsidR="00B034A9" w:rsidRPr="00A24E71" w:rsidRDefault="007E14C8">
            <w:pPr>
              <w:rPr>
                <w:rFonts w:ascii="Times New Roman" w:hAnsi="Times New Roman" w:cs="Times New Roman"/>
              </w:rPr>
            </w:pPr>
            <w:r w:rsidRPr="00A24E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FB26F" w14:textId="04A5918B" w:rsidR="00B034A9" w:rsidRPr="00A24E71" w:rsidRDefault="00BA4559">
            <w:pPr>
              <w:rPr>
                <w:rFonts w:ascii="Times New Roman" w:hAnsi="Times New Roman" w:cs="Times New Roman"/>
              </w:rPr>
            </w:pPr>
            <w:r w:rsidRPr="00A24E71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D1C59" w14:textId="31A313D9" w:rsidR="00B034A9" w:rsidRPr="00A24E71" w:rsidRDefault="00BA4559">
            <w:pPr>
              <w:rPr>
                <w:rFonts w:ascii="Times New Roman" w:hAnsi="Times New Roman" w:cs="Times New Roman"/>
              </w:rPr>
            </w:pPr>
            <w:r w:rsidRPr="00A24E71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5F1732" w:rsidRPr="00974114" w14:paraId="35F8A7CC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5B92562C" w14:textId="4B0012C6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1800BFDC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FCD27A5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2C76E525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68418E30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one</w:t>
            </w:r>
          </w:p>
        </w:tc>
      </w:tr>
      <w:tr w:rsidR="005F1732" w:rsidRPr="00974114" w14:paraId="145B469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F4A0737" w14:textId="5CDD10F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Alt']</w:t>
            </w:r>
          </w:p>
        </w:tc>
        <w:tc>
          <w:tcPr>
            <w:tcW w:w="1281" w:type="dxa"/>
            <w:noWrap/>
            <w:hideMark/>
          </w:tcPr>
          <w:p w14:paraId="7603951B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027C1BA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16" w:type="dxa"/>
            <w:noWrap/>
            <w:hideMark/>
          </w:tcPr>
          <w:p w14:paraId="6E3CBBD6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AFF0478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one</w:t>
            </w:r>
          </w:p>
        </w:tc>
      </w:tr>
      <w:tr w:rsidR="005F1732" w:rsidRPr="00974114" w14:paraId="29FDDE38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CAFBDEA" w14:textId="27E0C82C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]</w:t>
            </w:r>
          </w:p>
        </w:tc>
        <w:tc>
          <w:tcPr>
            <w:tcW w:w="1281" w:type="dxa"/>
            <w:noWrap/>
            <w:hideMark/>
          </w:tcPr>
          <w:p w14:paraId="4D15702E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4A7D7B10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416" w:type="dxa"/>
            <w:noWrap/>
            <w:hideMark/>
          </w:tcPr>
          <w:p w14:paraId="4AE6F34C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19108653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one</w:t>
            </w:r>
          </w:p>
        </w:tc>
      </w:tr>
      <w:tr w:rsidR="005F1732" w:rsidRPr="00974114" w14:paraId="7A354ADC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B42C970" w14:textId="756BFDCC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]</w:t>
            </w:r>
          </w:p>
        </w:tc>
        <w:tc>
          <w:tcPr>
            <w:tcW w:w="1281" w:type="dxa"/>
            <w:noWrap/>
            <w:hideMark/>
          </w:tcPr>
          <w:p w14:paraId="1C367EEB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2" w:type="dxa"/>
            <w:noWrap/>
            <w:hideMark/>
          </w:tcPr>
          <w:p w14:paraId="71AFBDCF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416" w:type="dxa"/>
            <w:noWrap/>
            <w:hideMark/>
          </w:tcPr>
          <w:p w14:paraId="7E119021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2D32B6B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</w:t>
            </w:r>
          </w:p>
        </w:tc>
      </w:tr>
      <w:tr w:rsidR="005F1732" w:rsidRPr="00974114" w14:paraId="0A2C3F9C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985D375" w14:textId="4AF475B1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Alt']</w:t>
            </w:r>
          </w:p>
        </w:tc>
        <w:tc>
          <w:tcPr>
            <w:tcW w:w="1281" w:type="dxa"/>
            <w:noWrap/>
            <w:hideMark/>
          </w:tcPr>
          <w:p w14:paraId="4E0E11E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92" w:type="dxa"/>
            <w:noWrap/>
            <w:hideMark/>
          </w:tcPr>
          <w:p w14:paraId="0CD0F7E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416" w:type="dxa"/>
            <w:noWrap/>
            <w:hideMark/>
          </w:tcPr>
          <w:p w14:paraId="47C30281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1F43E170" w14:textId="0AE023BE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Lat, 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5F1732" w:rsidRPr="00974114" w14:paraId="78EE1E69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E9106CE" w14:textId="1F53E770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Alt']</w:t>
            </w:r>
          </w:p>
        </w:tc>
        <w:tc>
          <w:tcPr>
            <w:tcW w:w="1281" w:type="dxa"/>
            <w:noWrap/>
            <w:hideMark/>
          </w:tcPr>
          <w:p w14:paraId="7CBF037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46F41ADC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416" w:type="dxa"/>
            <w:noWrap/>
            <w:hideMark/>
          </w:tcPr>
          <w:p w14:paraId="1DB739DF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933F296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5F1732" w:rsidRPr="00974114" w14:paraId="5B5D6CBF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2118BA4" w14:textId="70E268E2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Alt']</w:t>
            </w:r>
          </w:p>
        </w:tc>
        <w:tc>
          <w:tcPr>
            <w:tcW w:w="1281" w:type="dxa"/>
            <w:noWrap/>
            <w:hideMark/>
          </w:tcPr>
          <w:p w14:paraId="56270930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329864E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416" w:type="dxa"/>
            <w:noWrap/>
            <w:hideMark/>
          </w:tcPr>
          <w:p w14:paraId="1B6301E7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404CBF8D" w14:textId="34CBCA0E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Year, 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5F1732" w:rsidRPr="00974114" w14:paraId="4E915615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A21C423" w14:textId="38DEA4F5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Alt', 'Sex']</w:t>
            </w:r>
          </w:p>
        </w:tc>
        <w:tc>
          <w:tcPr>
            <w:tcW w:w="1281" w:type="dxa"/>
            <w:noWrap/>
            <w:hideMark/>
          </w:tcPr>
          <w:p w14:paraId="6C6E4A01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92" w:type="dxa"/>
            <w:noWrap/>
            <w:hideMark/>
          </w:tcPr>
          <w:p w14:paraId="5E19F9A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58B6E16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710B037A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5F1732" w:rsidRPr="00974114" w14:paraId="00B655AC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38A039B9" w14:textId="506B1269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Sex']</w:t>
            </w:r>
          </w:p>
        </w:tc>
        <w:tc>
          <w:tcPr>
            <w:tcW w:w="1281" w:type="dxa"/>
            <w:noWrap/>
            <w:hideMark/>
          </w:tcPr>
          <w:p w14:paraId="75D33CBB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2" w:type="dxa"/>
            <w:noWrap/>
            <w:hideMark/>
          </w:tcPr>
          <w:p w14:paraId="43CDB98F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65484E1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37A951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5F1732" w:rsidRPr="00974114" w14:paraId="11173123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E015171" w14:textId="36AE23F5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Sex']</w:t>
            </w:r>
          </w:p>
        </w:tc>
        <w:tc>
          <w:tcPr>
            <w:tcW w:w="1281" w:type="dxa"/>
            <w:noWrap/>
            <w:hideMark/>
          </w:tcPr>
          <w:p w14:paraId="439E517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92" w:type="dxa"/>
            <w:noWrap/>
            <w:hideMark/>
          </w:tcPr>
          <w:p w14:paraId="2BA81986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AE7F49B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5F9FD0B9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  <w:tr w:rsidR="005F1732" w:rsidRPr="00974114" w14:paraId="4C085174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1C4BCB8" w14:textId="51A6315D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Lat', 'Alt', 'Sex']</w:t>
            </w:r>
          </w:p>
        </w:tc>
        <w:tc>
          <w:tcPr>
            <w:tcW w:w="1281" w:type="dxa"/>
            <w:noWrap/>
            <w:hideMark/>
          </w:tcPr>
          <w:p w14:paraId="3388B0BE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92" w:type="dxa"/>
            <w:noWrap/>
            <w:hideMark/>
          </w:tcPr>
          <w:p w14:paraId="1DF130F5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8EFE8DE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6C5598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  <w:tr w:rsidR="005F1732" w:rsidRPr="00974114" w14:paraId="4FF69D2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629BEEE" w14:textId="6FC0A1F0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Sex']</w:t>
            </w:r>
          </w:p>
        </w:tc>
        <w:tc>
          <w:tcPr>
            <w:tcW w:w="1281" w:type="dxa"/>
            <w:noWrap/>
            <w:hideMark/>
          </w:tcPr>
          <w:p w14:paraId="3A8EB0F7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92" w:type="dxa"/>
            <w:noWrap/>
            <w:hideMark/>
          </w:tcPr>
          <w:p w14:paraId="0F27BAFE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23D4BCA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49129A0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5F1732" w:rsidRPr="00974114" w14:paraId="058D7238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2F85460" w14:textId="4C115645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Alt', 'Sex']</w:t>
            </w:r>
          </w:p>
        </w:tc>
        <w:tc>
          <w:tcPr>
            <w:tcW w:w="1281" w:type="dxa"/>
            <w:noWrap/>
            <w:hideMark/>
          </w:tcPr>
          <w:p w14:paraId="4BC9C8A8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92" w:type="dxa"/>
            <w:noWrap/>
            <w:hideMark/>
          </w:tcPr>
          <w:p w14:paraId="1723B07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F34CFF8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81B2CAB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, Year</w:t>
            </w:r>
          </w:p>
        </w:tc>
      </w:tr>
      <w:tr w:rsidR="005F1732" w:rsidRPr="00974114" w14:paraId="6D3BE58B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E637682" w14:textId="50276610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Sex']</w:t>
            </w:r>
          </w:p>
        </w:tc>
        <w:tc>
          <w:tcPr>
            <w:tcW w:w="1281" w:type="dxa"/>
            <w:noWrap/>
            <w:hideMark/>
          </w:tcPr>
          <w:p w14:paraId="68C61A7D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92" w:type="dxa"/>
            <w:noWrap/>
            <w:hideMark/>
          </w:tcPr>
          <w:p w14:paraId="12F30F45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119D8616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632DC06C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Sex</w:t>
            </w:r>
          </w:p>
        </w:tc>
      </w:tr>
      <w:tr w:rsidR="005F1732" w:rsidRPr="00974114" w14:paraId="44F70489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DE1FE6F" w14:textId="12835B37" w:rsidR="00B034A9" w:rsidRPr="00974114" w:rsidRDefault="00B034A9">
            <w:pPr>
              <w:rPr>
                <w:rFonts w:ascii="Times New Roman" w:hAnsi="Times New Roman" w:cs="Times New Roman"/>
                <w:lang w:val="en-GB"/>
              </w:rPr>
            </w:pPr>
            <w:r w:rsidRPr="00974114">
              <w:rPr>
                <w:rFonts w:ascii="Times New Roman" w:hAnsi="Times New Roman" w:cs="Times New Roman"/>
                <w:lang w:val="en-GB"/>
              </w:rPr>
              <w:t xml:space="preserve"> ['Year', 'Lat', 'Alt', 'Sex']</w:t>
            </w:r>
          </w:p>
        </w:tc>
        <w:tc>
          <w:tcPr>
            <w:tcW w:w="1281" w:type="dxa"/>
            <w:noWrap/>
            <w:hideMark/>
          </w:tcPr>
          <w:p w14:paraId="51EAA265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92" w:type="dxa"/>
            <w:noWrap/>
            <w:hideMark/>
          </w:tcPr>
          <w:p w14:paraId="3164CDC4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336A037" w14:textId="77777777" w:rsidR="00B034A9" w:rsidRPr="00974114" w:rsidRDefault="00B034A9" w:rsidP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61AD0072" w14:textId="77777777" w:rsidR="00B034A9" w:rsidRPr="00974114" w:rsidRDefault="00B034A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2F98C2CB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22EB3E" w14:textId="03E5C848" w:rsidR="000C3562" w:rsidRPr="00974114" w:rsidRDefault="000C3562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Hypsugo sav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7701C" w14:textId="77777777" w:rsidR="000C3562" w:rsidRPr="00974114" w:rsidRDefault="000C3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8499B2" w14:textId="77777777" w:rsidR="000C3562" w:rsidRPr="00974114" w:rsidRDefault="000C35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90BFE" w14:textId="77777777" w:rsidR="000C3562" w:rsidRPr="00974114" w:rsidRDefault="000C35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1DF04D" w14:textId="77777777" w:rsidR="000C3562" w:rsidRPr="00974114" w:rsidRDefault="000C35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C3562" w:rsidRPr="000A5444" w14:paraId="42862B9B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50A07" w14:textId="77777777" w:rsidR="007E14C8" w:rsidRPr="000A5444" w:rsidRDefault="007E14C8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E677C" w14:textId="7C17ACAB" w:rsidR="007E14C8" w:rsidRPr="000A5444" w:rsidRDefault="00FA5BFE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Adj R</w:t>
            </w:r>
            <w:r w:rsidRPr="000A54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5020C" w14:textId="75CF8E57" w:rsidR="007E14C8" w:rsidRPr="000A5444" w:rsidRDefault="007E14C8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C65E4" w14:textId="0261BB87" w:rsidR="007E14C8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DCC5F" w14:textId="3DDDF4BD" w:rsidR="007E14C8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0C3562" w:rsidRPr="00974114" w14:paraId="4F4D8523" w14:textId="77777777" w:rsidTr="004D404B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3043C402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32C34D61" w14:textId="1C51FE9E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97C551D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01D9E8F8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1FCB24BF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</w:t>
            </w:r>
          </w:p>
        </w:tc>
      </w:tr>
      <w:tr w:rsidR="000C3562" w:rsidRPr="00974114" w14:paraId="6A2DDE52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6BF960B6" w14:textId="43CAEF7F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9000D84" w14:textId="24DC2D6D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992" w:type="dxa"/>
            <w:noWrap/>
            <w:hideMark/>
          </w:tcPr>
          <w:p w14:paraId="72137444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noWrap/>
            <w:hideMark/>
          </w:tcPr>
          <w:p w14:paraId="6F604372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B08583C" w14:textId="0F296A2B" w:rsidR="007E14C8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AD7B09" w:rsidRPr="00974114" w14:paraId="45DF391B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7CB6D889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0D9DFD6D" w14:textId="5AAD43A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92" w:type="dxa"/>
            <w:noWrap/>
            <w:hideMark/>
          </w:tcPr>
          <w:p w14:paraId="0110099B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noWrap/>
            <w:hideMark/>
          </w:tcPr>
          <w:p w14:paraId="5F4D2BF7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E9C8676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65B37503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1F9E8B4A" w14:textId="5999B822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lastRenderedPageBreak/>
              <w:t xml:space="preserve"> 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20525E7E" w14:textId="30FF43C3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92" w:type="dxa"/>
            <w:noWrap/>
            <w:hideMark/>
          </w:tcPr>
          <w:p w14:paraId="12FFBBA0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noWrap/>
            <w:hideMark/>
          </w:tcPr>
          <w:p w14:paraId="77CDB746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9FCE394" w14:textId="38F1CCC4" w:rsidR="007E14C8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0C3562" w:rsidRPr="00974114" w14:paraId="315F419D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309CE289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0DAB7192" w14:textId="1F68E7A1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2" w:type="dxa"/>
            <w:noWrap/>
            <w:hideMark/>
          </w:tcPr>
          <w:p w14:paraId="0530B2AD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noWrap/>
            <w:hideMark/>
          </w:tcPr>
          <w:p w14:paraId="38435903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ABA8A7B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7E9A4EC7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2E64EEF7" w14:textId="2BAC5488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noWrap/>
            <w:hideMark/>
          </w:tcPr>
          <w:p w14:paraId="713045C8" w14:textId="67CC2D5C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2" w:type="dxa"/>
            <w:noWrap/>
            <w:hideMark/>
          </w:tcPr>
          <w:p w14:paraId="63F1F181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noWrap/>
            <w:hideMark/>
          </w:tcPr>
          <w:p w14:paraId="53CAD8C6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7EB07E3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C3562" w:rsidRPr="00974114" w14:paraId="11604376" w14:textId="77777777" w:rsidTr="004D404B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00CD14CB" w14:textId="12A7834E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56A363D2" w14:textId="3BC8769C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5395258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1318E438" w14:textId="77777777" w:rsidR="007E14C8" w:rsidRPr="00974114" w:rsidRDefault="007E14C8" w:rsidP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3CF8018D" w14:textId="77777777" w:rsidR="007E14C8" w:rsidRPr="00974114" w:rsidRDefault="007E14C8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3553BC" w:rsidRPr="00974114" w14:paraId="1244C5FE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A23CB" w14:textId="6179062F" w:rsidR="003553BC" w:rsidRPr="00974114" w:rsidRDefault="003553B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Pipistrellus kuhl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1BED87" w14:textId="77777777" w:rsidR="003553BC" w:rsidRPr="00974114" w:rsidRDefault="003553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741228" w14:textId="77777777" w:rsidR="003553BC" w:rsidRPr="00974114" w:rsidRDefault="003553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978A0" w14:textId="77777777" w:rsidR="003553BC" w:rsidRPr="00974114" w:rsidRDefault="003553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561C6" w14:textId="77777777" w:rsidR="003553BC" w:rsidRPr="00974114" w:rsidRDefault="003553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D7B09" w:rsidRPr="000A5444" w14:paraId="39B426EB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1691D" w14:textId="77777777" w:rsidR="00EE544C" w:rsidRPr="000A5444" w:rsidRDefault="00EE544C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A49BE" w14:textId="0F6DF1FA" w:rsidR="00EE544C" w:rsidRPr="000A5444" w:rsidRDefault="00FA5BFE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Adj R</w:t>
            </w:r>
            <w:r w:rsidRPr="000A54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BA715" w14:textId="31F734FD" w:rsidR="00EE544C" w:rsidRPr="000A5444" w:rsidRDefault="00EE544C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5BF26" w14:textId="653E7D17" w:rsidR="00EE544C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2EB92" w14:textId="131C63A1" w:rsidR="00EE544C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3553BC" w:rsidRPr="00974114" w14:paraId="096FFA19" w14:textId="77777777" w:rsidTr="004D404B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4F45C7E8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4312F48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3B0847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78B95897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7988A006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3553BC" w:rsidRPr="00974114" w14:paraId="633EDB48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27DA448F" w14:textId="23F62132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7B84F39E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92" w:type="dxa"/>
            <w:noWrap/>
            <w:hideMark/>
          </w:tcPr>
          <w:p w14:paraId="3682F427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8DD4A78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C7EB051" w14:textId="06A829DA" w:rsidR="00EE544C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3553BC" w:rsidRPr="00974114" w14:paraId="11EB9F19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7D6F3A69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2F20C58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92" w:type="dxa"/>
            <w:noWrap/>
            <w:hideMark/>
          </w:tcPr>
          <w:p w14:paraId="1745CD58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BE35686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B7B3D4E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3553BC" w:rsidRPr="00974114" w14:paraId="0613EE40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174339AE" w14:textId="2D9DF243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09089983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2" w:type="dxa"/>
            <w:noWrap/>
            <w:hideMark/>
          </w:tcPr>
          <w:p w14:paraId="29F5ED24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A973A8B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76ADD6BC" w14:textId="507128D5" w:rsidR="00EE544C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3553BC" w:rsidRPr="00974114" w14:paraId="1940B974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45A7BBC8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4EDBB9C7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92" w:type="dxa"/>
            <w:noWrap/>
            <w:hideMark/>
          </w:tcPr>
          <w:p w14:paraId="5E72E421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8A6A1D9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2B9BF63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Sex</w:t>
            </w:r>
          </w:p>
        </w:tc>
      </w:tr>
      <w:tr w:rsidR="00AD7B09" w:rsidRPr="00974114" w14:paraId="2F452573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63175016" w14:textId="2E8945E4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noWrap/>
            <w:hideMark/>
          </w:tcPr>
          <w:p w14:paraId="106837A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92" w:type="dxa"/>
            <w:noWrap/>
            <w:hideMark/>
          </w:tcPr>
          <w:p w14:paraId="092AFAF3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0E9FF7D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3BFB35A1" w14:textId="518E1E2C" w:rsidR="00EE544C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  <w:r w:rsidR="00EE544C" w:rsidRPr="00974114">
              <w:rPr>
                <w:rFonts w:ascii="Times New Roman" w:hAnsi="Times New Roman" w:cs="Times New Roman"/>
              </w:rPr>
              <w:t>. Sex</w:t>
            </w:r>
          </w:p>
        </w:tc>
      </w:tr>
      <w:tr w:rsidR="003553BC" w:rsidRPr="00974114" w14:paraId="68C5C64A" w14:textId="77777777" w:rsidTr="004D404B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0ABA7CF4" w14:textId="2D47AE19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</w:t>
            </w:r>
            <w:r w:rsidR="00030985"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2F585DC1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C118908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77C2E287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0A79412B" w14:textId="2FDB988C" w:rsidR="00EE544C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  <w:r w:rsidR="00EE544C" w:rsidRPr="00974114">
              <w:rPr>
                <w:rFonts w:ascii="Times New Roman" w:hAnsi="Times New Roman" w:cs="Times New Roman"/>
              </w:rPr>
              <w:t>, Sex</w:t>
            </w:r>
          </w:p>
        </w:tc>
      </w:tr>
      <w:tr w:rsidR="00BD36C3" w:rsidRPr="00974114" w14:paraId="445D5773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261947" w14:textId="0CA26778" w:rsidR="00BD36C3" w:rsidRPr="00974114" w:rsidRDefault="00BD36C3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Pipistrellus pipistrell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A45DBC" w14:textId="77777777" w:rsidR="00BD36C3" w:rsidRPr="00974114" w:rsidRDefault="00BD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CBDD5" w14:textId="77777777" w:rsidR="00BD36C3" w:rsidRPr="00974114" w:rsidRDefault="00BD36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FB4142" w14:textId="77777777" w:rsidR="00BD36C3" w:rsidRPr="00974114" w:rsidRDefault="00BD36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3799C" w14:textId="77777777" w:rsidR="00BD36C3" w:rsidRPr="00974114" w:rsidRDefault="00BD36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D7C89" w:rsidRPr="000A5444" w14:paraId="624C3517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8793C" w14:textId="73CF0B67" w:rsidR="00EE544C" w:rsidRPr="000A5444" w:rsidRDefault="00EE544C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FD255" w14:textId="0CDCACE4" w:rsidR="00EE544C" w:rsidRPr="000A5444" w:rsidRDefault="00FA5BFE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Adj R</w:t>
            </w:r>
            <w:r w:rsidRPr="000A54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4D122" w14:textId="775A9158" w:rsidR="00EE544C" w:rsidRPr="000A5444" w:rsidRDefault="00CE6FFC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7DF6A" w14:textId="11D4556F" w:rsidR="00EE544C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2CC16" w14:textId="5BFEF01A" w:rsidR="00EE544C" w:rsidRPr="000A5444" w:rsidRDefault="00BA4559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4A66B1" w:rsidRPr="00974114" w14:paraId="6EA3EBC9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209DB00A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C772CB3" w14:textId="59A8086D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2FAAA4A" w14:textId="11F0C166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4563BBDD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1E2AE51A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636274D8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19979F4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17E849E7" w14:textId="33B8FEAC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noWrap/>
            <w:hideMark/>
          </w:tcPr>
          <w:p w14:paraId="4567E89A" w14:textId="731ADB54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416" w:type="dxa"/>
            <w:noWrap/>
            <w:hideMark/>
          </w:tcPr>
          <w:p w14:paraId="3E5332F0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18D5F69C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1D81384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32968D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]</w:t>
            </w:r>
          </w:p>
        </w:tc>
        <w:tc>
          <w:tcPr>
            <w:tcW w:w="1281" w:type="dxa"/>
            <w:noWrap/>
            <w:hideMark/>
          </w:tcPr>
          <w:p w14:paraId="76A71EC5" w14:textId="640EA230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992" w:type="dxa"/>
            <w:noWrap/>
            <w:hideMark/>
          </w:tcPr>
          <w:p w14:paraId="04546DA5" w14:textId="5774617D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2416" w:type="dxa"/>
            <w:noWrap/>
            <w:hideMark/>
          </w:tcPr>
          <w:p w14:paraId="35FF1302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1588F2D2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3E01E3C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97195C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noWrap/>
            <w:hideMark/>
          </w:tcPr>
          <w:p w14:paraId="358AEF0C" w14:textId="277D166E" w:rsidR="00EE544C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="00EE544C" w:rsidRPr="00974114">
              <w:rPr>
                <w:rFonts w:ascii="Times New Roman" w:hAnsi="Times New Roman" w:cs="Times New Roman"/>
              </w:rPr>
              <w:t xml:space="preserve"> 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="00EE544C" w:rsidRPr="00974114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992" w:type="dxa"/>
            <w:noWrap/>
            <w:hideMark/>
          </w:tcPr>
          <w:p w14:paraId="2E016259" w14:textId="1AF84F6F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416" w:type="dxa"/>
            <w:noWrap/>
            <w:hideMark/>
          </w:tcPr>
          <w:p w14:paraId="0626B2A6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15A03444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25F2DBA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98B2ECA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]</w:t>
            </w:r>
          </w:p>
        </w:tc>
        <w:tc>
          <w:tcPr>
            <w:tcW w:w="1281" w:type="dxa"/>
            <w:noWrap/>
            <w:hideMark/>
          </w:tcPr>
          <w:p w14:paraId="1B8EE6C2" w14:textId="11FD0722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992" w:type="dxa"/>
            <w:noWrap/>
            <w:hideMark/>
          </w:tcPr>
          <w:p w14:paraId="54375F1E" w14:textId="403BCC53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416" w:type="dxa"/>
            <w:noWrap/>
            <w:hideMark/>
          </w:tcPr>
          <w:p w14:paraId="6B48D60A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64483D29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628EB5F6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86A1E9F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Alt']</w:t>
            </w:r>
          </w:p>
        </w:tc>
        <w:tc>
          <w:tcPr>
            <w:tcW w:w="1281" w:type="dxa"/>
            <w:noWrap/>
            <w:hideMark/>
          </w:tcPr>
          <w:p w14:paraId="7A25A2BC" w14:textId="3D0AC422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noWrap/>
            <w:hideMark/>
          </w:tcPr>
          <w:p w14:paraId="10E0F27F" w14:textId="7DAAA8BA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416" w:type="dxa"/>
            <w:noWrap/>
            <w:hideMark/>
          </w:tcPr>
          <w:p w14:paraId="20C3B0B4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E5EB692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491C3E3E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7E77DAE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]</w:t>
            </w:r>
          </w:p>
        </w:tc>
        <w:tc>
          <w:tcPr>
            <w:tcW w:w="1281" w:type="dxa"/>
            <w:noWrap/>
            <w:hideMark/>
          </w:tcPr>
          <w:p w14:paraId="26CD317D" w14:textId="54743EFA" w:rsidR="00EE544C" w:rsidRPr="00974114" w:rsidRDefault="00BA4559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="00EE544C" w:rsidRPr="00974114"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992" w:type="dxa"/>
            <w:noWrap/>
            <w:hideMark/>
          </w:tcPr>
          <w:p w14:paraId="28F04182" w14:textId="08466995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416" w:type="dxa"/>
            <w:noWrap/>
            <w:hideMark/>
          </w:tcPr>
          <w:p w14:paraId="240DDB70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2A82EE7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4A66B1" w:rsidRPr="00974114" w14:paraId="5863220A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B8CA0B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, 'Sex']</w:t>
            </w:r>
          </w:p>
        </w:tc>
        <w:tc>
          <w:tcPr>
            <w:tcW w:w="1281" w:type="dxa"/>
            <w:noWrap/>
            <w:hideMark/>
          </w:tcPr>
          <w:p w14:paraId="3CFDB424" w14:textId="380BA7B2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2" w:type="dxa"/>
            <w:noWrap/>
            <w:hideMark/>
          </w:tcPr>
          <w:p w14:paraId="6BF49CFF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237CD43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1CA4919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62E7BC8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E1DD14A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08F30729" w14:textId="0A247B4C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92" w:type="dxa"/>
            <w:noWrap/>
            <w:hideMark/>
          </w:tcPr>
          <w:p w14:paraId="6E666C5C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A57F5AA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B78587E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399974F5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F387051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Sex']</w:t>
            </w:r>
          </w:p>
        </w:tc>
        <w:tc>
          <w:tcPr>
            <w:tcW w:w="1281" w:type="dxa"/>
            <w:noWrap/>
            <w:hideMark/>
          </w:tcPr>
          <w:p w14:paraId="6339B521" w14:textId="332C2EF4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37E6ADCC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7A639C9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F03A338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5F326972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F28BE22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, 'Sex']</w:t>
            </w:r>
          </w:p>
        </w:tc>
        <w:tc>
          <w:tcPr>
            <w:tcW w:w="1281" w:type="dxa"/>
            <w:noWrap/>
            <w:hideMark/>
          </w:tcPr>
          <w:p w14:paraId="6913041A" w14:textId="7043D70B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92" w:type="dxa"/>
            <w:noWrap/>
            <w:hideMark/>
          </w:tcPr>
          <w:p w14:paraId="19914CEA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6405CF5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E3B2CCD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2F12A211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C04245D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Sex']</w:t>
            </w:r>
          </w:p>
        </w:tc>
        <w:tc>
          <w:tcPr>
            <w:tcW w:w="1281" w:type="dxa"/>
            <w:noWrap/>
            <w:hideMark/>
          </w:tcPr>
          <w:p w14:paraId="35F3D77B" w14:textId="3BBF84AD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92" w:type="dxa"/>
            <w:noWrap/>
            <w:hideMark/>
          </w:tcPr>
          <w:p w14:paraId="669E5F66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64BEC476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583DF1A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64E79EE6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8E033CC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, 'Sex']</w:t>
            </w:r>
          </w:p>
        </w:tc>
        <w:tc>
          <w:tcPr>
            <w:tcW w:w="1281" w:type="dxa"/>
            <w:noWrap/>
            <w:hideMark/>
          </w:tcPr>
          <w:p w14:paraId="4C302034" w14:textId="04A475E8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92" w:type="dxa"/>
            <w:noWrap/>
            <w:hideMark/>
          </w:tcPr>
          <w:p w14:paraId="6D5057E9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E496A80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218776DC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4C597F4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4C7DA9D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221A7295" w14:textId="5F48968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2" w:type="dxa"/>
            <w:noWrap/>
            <w:hideMark/>
          </w:tcPr>
          <w:p w14:paraId="6BAA84C9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07B4F7E0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49612BC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4A66B1" w:rsidRPr="00974114" w14:paraId="7EA0A8E8" w14:textId="77777777" w:rsidTr="004D404B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20749D7D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Alt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34CA7DF5" w14:textId="3516BE0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="00BA4559" w:rsidRPr="00974114">
              <w:rPr>
                <w:rFonts w:ascii="Times New Roman" w:hAnsi="Times New Roman" w:cs="Times New Roman"/>
                <w:i/>
                <w:iCs/>
              </w:rPr>
              <w:t>.</w:t>
            </w:r>
            <w:r w:rsidRPr="00974114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74EE6A9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08F3C640" w14:textId="77777777" w:rsidR="00EE544C" w:rsidRPr="00974114" w:rsidRDefault="00EE544C" w:rsidP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0B094B76" w14:textId="77777777" w:rsidR="00EE544C" w:rsidRPr="00974114" w:rsidRDefault="00EE544C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1550EB" w:rsidRPr="00974114" w14:paraId="66E7D01E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CDE00F" w14:textId="2A8EEC48" w:rsidR="001550EB" w:rsidRPr="00974114" w:rsidRDefault="001550EB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Pipistrellus pygmae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1961C3" w14:textId="77777777" w:rsidR="001550EB" w:rsidRPr="00974114" w:rsidRDefault="001550EB" w:rsidP="00030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84629" w14:textId="77777777" w:rsidR="001550EB" w:rsidRPr="00974114" w:rsidRDefault="001550EB" w:rsidP="00030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8884F" w14:textId="77777777" w:rsidR="001550EB" w:rsidRPr="00974114" w:rsidRDefault="001550EB" w:rsidP="00030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20A73" w14:textId="77777777" w:rsidR="001550EB" w:rsidRPr="00974114" w:rsidRDefault="001550EB" w:rsidP="00030985">
            <w:pPr>
              <w:rPr>
                <w:rFonts w:ascii="Times New Roman" w:hAnsi="Times New Roman" w:cs="Times New Roman"/>
              </w:rPr>
            </w:pPr>
          </w:p>
        </w:tc>
      </w:tr>
      <w:tr w:rsidR="001550EB" w:rsidRPr="000A5444" w14:paraId="3DE75366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600AD" w14:textId="77777777" w:rsidR="00030985" w:rsidRPr="000A5444" w:rsidRDefault="00030985" w:rsidP="00030985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4B3CE" w14:textId="5BB3A3FB" w:rsidR="00030985" w:rsidRPr="000A5444" w:rsidRDefault="00FA5BFE" w:rsidP="00030985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Adj R</w:t>
            </w:r>
            <w:r w:rsidRPr="000A54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2C032" w14:textId="3B486D92" w:rsidR="00030985" w:rsidRPr="000A5444" w:rsidRDefault="00030985" w:rsidP="00030985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4409E" w14:textId="75AA9150" w:rsidR="00030985" w:rsidRPr="000A5444" w:rsidRDefault="00030985" w:rsidP="00030985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FA9F0" w14:textId="0D1D2BC1" w:rsidR="00030985" w:rsidRPr="000A5444" w:rsidRDefault="00030985" w:rsidP="00030985">
            <w:pPr>
              <w:rPr>
                <w:rFonts w:ascii="Times New Roman" w:hAnsi="Times New Roman" w:cs="Times New Roman"/>
              </w:rPr>
            </w:pPr>
            <w:r w:rsidRPr="000A5444">
              <w:rPr>
                <w:rFonts w:ascii="Times New Roman" w:hAnsi="Times New Roman" w:cs="Times New Roman"/>
              </w:rPr>
              <w:t xml:space="preserve">significant </w:t>
            </w:r>
            <w:r w:rsidRPr="000A5444">
              <w:rPr>
                <w:rFonts w:ascii="Times New Roman" w:hAnsi="Times New Roman" w:cs="Times New Roman"/>
              </w:rPr>
              <w:t>terms</w:t>
            </w:r>
          </w:p>
        </w:tc>
      </w:tr>
      <w:tr w:rsidR="001550EB" w:rsidRPr="00974114" w14:paraId="6DFB88AD" w14:textId="77777777" w:rsidTr="004D404B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6E774997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14F2861" w14:textId="3BDD9C94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CCFB44" w14:textId="2BF06906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46D01414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379F1BD5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</w:t>
            </w:r>
          </w:p>
        </w:tc>
      </w:tr>
      <w:tr w:rsidR="001550EB" w:rsidRPr="00974114" w14:paraId="686E69ED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65B74DEE" w14:textId="438D54B0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lastRenderedPageBreak/>
              <w:t>['</w:t>
            </w:r>
            <w:r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443591AE" w14:textId="4C32F53D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92" w:type="dxa"/>
            <w:noWrap/>
            <w:hideMark/>
          </w:tcPr>
          <w:p w14:paraId="5622A178" w14:textId="76E02F4B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2416" w:type="dxa"/>
            <w:noWrap/>
            <w:hideMark/>
          </w:tcPr>
          <w:p w14:paraId="09994998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58A90D41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lt</w:t>
            </w:r>
          </w:p>
        </w:tc>
      </w:tr>
      <w:tr w:rsidR="001550EB" w:rsidRPr="00974114" w14:paraId="3716A84B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6EE297D7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05E7FEC8" w14:textId="755EC159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92" w:type="dxa"/>
            <w:noWrap/>
            <w:hideMark/>
          </w:tcPr>
          <w:p w14:paraId="3025F2E2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AE392BB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4780E67A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1550EB" w:rsidRPr="00974114" w14:paraId="31F5BC1C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7B431424" w14:textId="585CA725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1281" w:type="dxa"/>
            <w:noWrap/>
            <w:hideMark/>
          </w:tcPr>
          <w:p w14:paraId="5768B38B" w14:textId="744863E5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992" w:type="dxa"/>
            <w:noWrap/>
            <w:hideMark/>
          </w:tcPr>
          <w:p w14:paraId="66BCCF1C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462496C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9A7B5C8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Alt</w:t>
            </w:r>
          </w:p>
        </w:tc>
      </w:tr>
      <w:tr w:rsidR="001550EB" w:rsidRPr="00974114" w14:paraId="47F5B645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3B3E3ACA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5D622F33" w14:textId="1A64D1DB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992" w:type="dxa"/>
            <w:noWrap/>
            <w:hideMark/>
          </w:tcPr>
          <w:p w14:paraId="1AB98CE0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B5E1C94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447B443D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Year, Sex</w:t>
            </w:r>
          </w:p>
        </w:tc>
      </w:tr>
      <w:tr w:rsidR="001550EB" w:rsidRPr="00974114" w14:paraId="35103320" w14:textId="77777777" w:rsidTr="004D404B">
        <w:trPr>
          <w:trHeight w:val="300"/>
        </w:trPr>
        <w:tc>
          <w:tcPr>
            <w:tcW w:w="2972" w:type="dxa"/>
            <w:noWrap/>
            <w:hideMark/>
          </w:tcPr>
          <w:p w14:paraId="385E544D" w14:textId="0DB1819D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</w:t>
            </w:r>
            <w:r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noWrap/>
            <w:hideMark/>
          </w:tcPr>
          <w:p w14:paraId="15D4E2A5" w14:textId="533AAFE6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992" w:type="dxa"/>
            <w:noWrap/>
            <w:hideMark/>
          </w:tcPr>
          <w:p w14:paraId="23079129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45894BA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054EA4AD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</w:t>
            </w:r>
          </w:p>
        </w:tc>
      </w:tr>
      <w:tr w:rsidR="00030985" w:rsidRPr="00974114" w14:paraId="26BE91E2" w14:textId="77777777" w:rsidTr="004D404B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498627E5" w14:textId="66666CE5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</w:t>
            </w:r>
            <w:r w:rsidRPr="00974114">
              <w:rPr>
                <w:rFonts w:ascii="Times New Roman" w:hAnsi="Times New Roman" w:cs="Times New Roman"/>
              </w:rPr>
              <w:t>Alt</w:t>
            </w:r>
            <w:r w:rsidRPr="00974114">
              <w:rPr>
                <w:rFonts w:ascii="Times New Roman" w:hAnsi="Times New Roman" w:cs="Times New Roman"/>
              </w:rPr>
              <w:t>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3AB54ACB" w14:textId="3D70B5AF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80315FA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096EF58F" w14:textId="77777777" w:rsidR="00030985" w:rsidRPr="00974114" w:rsidRDefault="00030985" w:rsidP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00CF2B58" w14:textId="77777777" w:rsidR="00030985" w:rsidRPr="00974114" w:rsidRDefault="00030985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ex, Year</w:t>
            </w:r>
          </w:p>
        </w:tc>
      </w:tr>
      <w:tr w:rsidR="001550EB" w:rsidRPr="00974114" w14:paraId="1808301B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EADB5" w14:textId="362260AE" w:rsidR="001550EB" w:rsidRPr="00974114" w:rsidRDefault="001550EB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  <w:i/>
                <w:iCs/>
              </w:rPr>
              <w:t>Miniopterus schreibersi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EACBFF" w14:textId="77777777" w:rsidR="001550EB" w:rsidRPr="00974114" w:rsidRDefault="0015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A0EE46" w14:textId="77777777" w:rsidR="001550EB" w:rsidRPr="00974114" w:rsidRDefault="0015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1B7FE" w14:textId="77777777" w:rsidR="001550EB" w:rsidRPr="00974114" w:rsidRDefault="0015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5C4678" w14:textId="77777777" w:rsidR="001550EB" w:rsidRPr="00974114" w:rsidRDefault="001550EB">
            <w:pPr>
              <w:rPr>
                <w:rFonts w:ascii="Times New Roman" w:hAnsi="Times New Roman" w:cs="Times New Roman"/>
              </w:rPr>
            </w:pPr>
          </w:p>
        </w:tc>
      </w:tr>
      <w:tr w:rsidR="001550EB" w:rsidRPr="00974114" w14:paraId="79ED2BCC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F2FFA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0526D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Adj R</w:t>
            </w:r>
            <w:r w:rsidRPr="009741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6F9D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A6EB6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N significant term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62743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Significant terms</w:t>
            </w:r>
          </w:p>
        </w:tc>
      </w:tr>
      <w:tr w:rsidR="001550EB" w:rsidRPr="00974114" w14:paraId="333598E3" w14:textId="77777777" w:rsidTr="004D404B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1AB6380F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B91502B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BD6EB7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14:paraId="2E4D4E4E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66C1C87F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1550EB" w:rsidRPr="00974114" w14:paraId="402C0066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A3713C2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]</w:t>
            </w:r>
          </w:p>
        </w:tc>
        <w:tc>
          <w:tcPr>
            <w:tcW w:w="1281" w:type="dxa"/>
            <w:noWrap/>
            <w:hideMark/>
          </w:tcPr>
          <w:p w14:paraId="1DFDC468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2B6495D6" w14:textId="73AD69EA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416" w:type="dxa"/>
            <w:noWrap/>
            <w:hideMark/>
          </w:tcPr>
          <w:p w14:paraId="4CD4F43B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0AA4BD5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74649400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7318109C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]</w:t>
            </w:r>
          </w:p>
        </w:tc>
        <w:tc>
          <w:tcPr>
            <w:tcW w:w="1281" w:type="dxa"/>
            <w:noWrap/>
            <w:hideMark/>
          </w:tcPr>
          <w:p w14:paraId="7D421C6A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2" w:type="dxa"/>
            <w:noWrap/>
            <w:hideMark/>
          </w:tcPr>
          <w:p w14:paraId="6C49168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AF1206A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1F755C59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1550EB" w:rsidRPr="00974114" w14:paraId="1A310F3A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518EC3C1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]</w:t>
            </w:r>
          </w:p>
        </w:tc>
        <w:tc>
          <w:tcPr>
            <w:tcW w:w="1281" w:type="dxa"/>
            <w:noWrap/>
            <w:hideMark/>
          </w:tcPr>
          <w:p w14:paraId="6CF89169" w14:textId="25DE620E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992" w:type="dxa"/>
            <w:noWrap/>
            <w:hideMark/>
          </w:tcPr>
          <w:p w14:paraId="16EF623B" w14:textId="4E89C9B1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2416" w:type="dxa"/>
            <w:noWrap/>
            <w:hideMark/>
          </w:tcPr>
          <w:p w14:paraId="78983949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2DAAD25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7CA5425F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721F30C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]</w:t>
            </w:r>
          </w:p>
        </w:tc>
        <w:tc>
          <w:tcPr>
            <w:tcW w:w="1281" w:type="dxa"/>
            <w:noWrap/>
            <w:hideMark/>
          </w:tcPr>
          <w:p w14:paraId="1C75EF13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2" w:type="dxa"/>
            <w:noWrap/>
            <w:hideMark/>
          </w:tcPr>
          <w:p w14:paraId="73616BF7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7B77C82E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D478AD1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1550EB" w:rsidRPr="00974114" w14:paraId="3A36C7DA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AF03D88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Alt']</w:t>
            </w:r>
          </w:p>
        </w:tc>
        <w:tc>
          <w:tcPr>
            <w:tcW w:w="1281" w:type="dxa"/>
            <w:noWrap/>
            <w:hideMark/>
          </w:tcPr>
          <w:p w14:paraId="1D757089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2" w:type="dxa"/>
            <w:noWrap/>
            <w:hideMark/>
          </w:tcPr>
          <w:p w14:paraId="3D6B016D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4D227B47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0" w:type="dxa"/>
            <w:noWrap/>
            <w:hideMark/>
          </w:tcPr>
          <w:p w14:paraId="3EE033FA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</w:t>
            </w:r>
          </w:p>
        </w:tc>
      </w:tr>
      <w:tr w:rsidR="001550EB" w:rsidRPr="00974114" w14:paraId="2F1A0729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29DBB5A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]</w:t>
            </w:r>
          </w:p>
        </w:tc>
        <w:tc>
          <w:tcPr>
            <w:tcW w:w="1281" w:type="dxa"/>
            <w:noWrap/>
            <w:hideMark/>
          </w:tcPr>
          <w:p w14:paraId="58295EA2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6205F1E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416" w:type="dxa"/>
            <w:noWrap/>
            <w:hideMark/>
          </w:tcPr>
          <w:p w14:paraId="62EDDBD0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5A169334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371B5416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14917E7F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Alt', 'Sex']</w:t>
            </w:r>
          </w:p>
        </w:tc>
        <w:tc>
          <w:tcPr>
            <w:tcW w:w="1281" w:type="dxa"/>
            <w:noWrap/>
            <w:hideMark/>
          </w:tcPr>
          <w:p w14:paraId="2CAE965E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40CB71E2" w14:textId="2BCC40E6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416" w:type="dxa"/>
            <w:noWrap/>
            <w:hideMark/>
          </w:tcPr>
          <w:p w14:paraId="57DCCDDB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4CD233D5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5E4C33D2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E75A47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Sex']</w:t>
            </w:r>
          </w:p>
        </w:tc>
        <w:tc>
          <w:tcPr>
            <w:tcW w:w="1281" w:type="dxa"/>
            <w:noWrap/>
            <w:hideMark/>
          </w:tcPr>
          <w:p w14:paraId="72322B5C" w14:textId="6BE2F00C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noWrap/>
            <w:hideMark/>
          </w:tcPr>
          <w:p w14:paraId="09B65DFD" w14:textId="70D2E15F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416" w:type="dxa"/>
            <w:noWrap/>
            <w:hideMark/>
          </w:tcPr>
          <w:p w14:paraId="3440663D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259EF5E6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059FE518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2C6CF321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Sex']</w:t>
            </w:r>
          </w:p>
        </w:tc>
        <w:tc>
          <w:tcPr>
            <w:tcW w:w="1281" w:type="dxa"/>
            <w:noWrap/>
            <w:hideMark/>
          </w:tcPr>
          <w:p w14:paraId="6AB80BC8" w14:textId="2257423B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31A8ECD8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3892F79B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931C6AD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  <w:tr w:rsidR="001550EB" w:rsidRPr="00974114" w14:paraId="796DD41E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62248223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Lat', 'Alt', 'Sex']</w:t>
            </w:r>
          </w:p>
        </w:tc>
        <w:tc>
          <w:tcPr>
            <w:tcW w:w="1281" w:type="dxa"/>
            <w:noWrap/>
            <w:hideMark/>
          </w:tcPr>
          <w:p w14:paraId="2DA1704D" w14:textId="485C268B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255E0FEB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24956AF6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133528E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  <w:tr w:rsidR="001550EB" w:rsidRPr="00974114" w14:paraId="0CBCCFE4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056F6C54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Lat', 'Sex']</w:t>
            </w:r>
          </w:p>
        </w:tc>
        <w:tc>
          <w:tcPr>
            <w:tcW w:w="1281" w:type="dxa"/>
            <w:noWrap/>
            <w:hideMark/>
          </w:tcPr>
          <w:p w14:paraId="1E9B7582" w14:textId="2A3E0DA5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4CF7CF66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noWrap/>
            <w:hideMark/>
          </w:tcPr>
          <w:p w14:paraId="59DC475B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72AA5CF3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  <w:tr w:rsidR="001550EB" w:rsidRPr="00974114" w14:paraId="43B31F92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28009D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Alt', 'Sex']</w:t>
            </w:r>
          </w:p>
        </w:tc>
        <w:tc>
          <w:tcPr>
            <w:tcW w:w="1281" w:type="dxa"/>
            <w:noWrap/>
            <w:hideMark/>
          </w:tcPr>
          <w:p w14:paraId="45053BF1" w14:textId="38DA877E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noWrap/>
            <w:hideMark/>
          </w:tcPr>
          <w:p w14:paraId="74D95C0C" w14:textId="5D6A29AE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416" w:type="dxa"/>
            <w:noWrap/>
            <w:hideMark/>
          </w:tcPr>
          <w:p w14:paraId="51AD2DD9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7BC4B07A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02ACFFB7" w14:textId="77777777" w:rsidTr="004D404B">
        <w:trPr>
          <w:trHeight w:val="288"/>
        </w:trPr>
        <w:tc>
          <w:tcPr>
            <w:tcW w:w="2972" w:type="dxa"/>
            <w:noWrap/>
            <w:hideMark/>
          </w:tcPr>
          <w:p w14:paraId="49CF0991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['Year', 'Sex']</w:t>
            </w:r>
          </w:p>
        </w:tc>
        <w:tc>
          <w:tcPr>
            <w:tcW w:w="1281" w:type="dxa"/>
            <w:noWrap/>
            <w:hideMark/>
          </w:tcPr>
          <w:p w14:paraId="26AEDE3D" w14:textId="2D88286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-</w:t>
            </w:r>
            <w:r w:rsidRPr="00974114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992" w:type="dxa"/>
            <w:noWrap/>
            <w:hideMark/>
          </w:tcPr>
          <w:p w14:paraId="1D90867B" w14:textId="11A39002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416" w:type="dxa"/>
            <w:noWrap/>
            <w:hideMark/>
          </w:tcPr>
          <w:p w14:paraId="4C83D8A0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791A57F3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</w:p>
        </w:tc>
      </w:tr>
      <w:tr w:rsidR="001550EB" w:rsidRPr="00974114" w14:paraId="60266993" w14:textId="77777777" w:rsidTr="004D404B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41DABB77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 xml:space="preserve"> ['Year', 'Lat', 'Alt', 'Sex'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7F568F9B" w14:textId="66111D81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0</w:t>
            </w:r>
            <w:r w:rsidRPr="00974114">
              <w:rPr>
                <w:rFonts w:ascii="Times New Roman" w:hAnsi="Times New Roman" w:cs="Times New Roman"/>
              </w:rPr>
              <w:t>.</w:t>
            </w:r>
            <w:r w:rsidRPr="0097411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6D03A2D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hideMark/>
          </w:tcPr>
          <w:p w14:paraId="6D549667" w14:textId="77777777" w:rsidR="000F2CAF" w:rsidRPr="00974114" w:rsidRDefault="000F2CAF" w:rsidP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611AE740" w14:textId="77777777" w:rsidR="000F2CAF" w:rsidRPr="00974114" w:rsidRDefault="000F2CAF">
            <w:pPr>
              <w:rPr>
                <w:rFonts w:ascii="Times New Roman" w:hAnsi="Times New Roman" w:cs="Times New Roman"/>
              </w:rPr>
            </w:pPr>
            <w:r w:rsidRPr="00974114">
              <w:rPr>
                <w:rFonts w:ascii="Times New Roman" w:hAnsi="Times New Roman" w:cs="Times New Roman"/>
              </w:rPr>
              <w:t>Lat, Sex</w:t>
            </w:r>
          </w:p>
        </w:tc>
      </w:tr>
    </w:tbl>
    <w:p w14:paraId="345883FB" w14:textId="77777777" w:rsidR="000F2CAF" w:rsidRPr="00974114" w:rsidRDefault="000F2CAF">
      <w:pPr>
        <w:rPr>
          <w:rFonts w:ascii="Times New Roman" w:hAnsi="Times New Roman" w:cs="Times New Roman"/>
          <w:i/>
          <w:iCs/>
        </w:rPr>
      </w:pPr>
    </w:p>
    <w:sectPr w:rsidR="000F2CAF" w:rsidRPr="009741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DE"/>
    <w:rsid w:val="00030985"/>
    <w:rsid w:val="000974EE"/>
    <w:rsid w:val="000A5444"/>
    <w:rsid w:val="000C3562"/>
    <w:rsid w:val="000D7C89"/>
    <w:rsid w:val="000F2CAF"/>
    <w:rsid w:val="001550EB"/>
    <w:rsid w:val="001D673E"/>
    <w:rsid w:val="0028331C"/>
    <w:rsid w:val="002A1066"/>
    <w:rsid w:val="002B37F7"/>
    <w:rsid w:val="002C0562"/>
    <w:rsid w:val="003553BC"/>
    <w:rsid w:val="004A66B1"/>
    <w:rsid w:val="004B7D1D"/>
    <w:rsid w:val="004D404B"/>
    <w:rsid w:val="00553926"/>
    <w:rsid w:val="005A200F"/>
    <w:rsid w:val="005D6E41"/>
    <w:rsid w:val="005E153E"/>
    <w:rsid w:val="005F1732"/>
    <w:rsid w:val="0067194A"/>
    <w:rsid w:val="007C6271"/>
    <w:rsid w:val="007E14C8"/>
    <w:rsid w:val="007E6455"/>
    <w:rsid w:val="00820513"/>
    <w:rsid w:val="00970BC5"/>
    <w:rsid w:val="00974114"/>
    <w:rsid w:val="00A24E71"/>
    <w:rsid w:val="00A82F97"/>
    <w:rsid w:val="00AD7B09"/>
    <w:rsid w:val="00B01EE9"/>
    <w:rsid w:val="00B034A9"/>
    <w:rsid w:val="00B5708B"/>
    <w:rsid w:val="00BA4559"/>
    <w:rsid w:val="00BD36C3"/>
    <w:rsid w:val="00BE2772"/>
    <w:rsid w:val="00C548FE"/>
    <w:rsid w:val="00C60597"/>
    <w:rsid w:val="00C65552"/>
    <w:rsid w:val="00CE6FFC"/>
    <w:rsid w:val="00EC23DE"/>
    <w:rsid w:val="00EC5286"/>
    <w:rsid w:val="00EE544C"/>
    <w:rsid w:val="00FA5BFE"/>
    <w:rsid w:val="00FB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12311"/>
  <w15:chartTrackingRefBased/>
  <w15:docId w15:val="{7441E0A9-A50F-4740-A1F5-0B0A885A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2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USSO</dc:creator>
  <cp:keywords/>
  <dc:description/>
  <cp:lastModifiedBy>DANILO RUSSO</cp:lastModifiedBy>
  <cp:revision>2</cp:revision>
  <dcterms:created xsi:type="dcterms:W3CDTF">2023-09-24T11:33:00Z</dcterms:created>
  <dcterms:modified xsi:type="dcterms:W3CDTF">2023-09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126bd-00c7-4bcd-acef-52d1fb5801f9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3-09-24T07:38:39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9248ddda-61c1-4bda-9b28-809e6fd93eb9</vt:lpwstr>
  </property>
  <property fmtid="{D5CDD505-2E9C-101B-9397-08002B2CF9AE}" pid="9" name="MSIP_Label_2ad0b24d-6422-44b0-b3de-abb3a9e8c81a_ContentBits">
    <vt:lpwstr>0</vt:lpwstr>
  </property>
</Properties>
</file>